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24B162" w14:textId="2A5206D4" w:rsidR="00470EC8" w:rsidRDefault="00B2144E" w:rsidP="00F23F89">
      <w:pPr>
        <w:spacing w:line="480" w:lineRule="auto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 xml:space="preserve">S1 File </w:t>
      </w:r>
      <w:r w:rsidR="00470EC8">
        <w:rPr>
          <w:rFonts w:ascii="Arial" w:hAnsi="Arial" w:cs="Arial"/>
          <w:b/>
          <w:sz w:val="36"/>
          <w:szCs w:val="36"/>
        </w:rPr>
        <w:t>to:</w:t>
      </w:r>
    </w:p>
    <w:p w14:paraId="5349FE83" w14:textId="1392A94A" w:rsidR="00890066" w:rsidRPr="00A9490B" w:rsidRDefault="00890066" w:rsidP="00A9490B">
      <w:pPr>
        <w:spacing w:line="360" w:lineRule="auto"/>
        <w:rPr>
          <w:rFonts w:ascii="Arial" w:hAnsi="Arial" w:cs="Arial"/>
          <w:b/>
          <w:sz w:val="36"/>
          <w:szCs w:val="36"/>
        </w:rPr>
      </w:pPr>
      <w:r w:rsidRPr="003A2F73">
        <w:rPr>
          <w:rFonts w:ascii="Arial" w:hAnsi="Arial" w:cs="Arial"/>
          <w:b/>
          <w:sz w:val="36"/>
          <w:szCs w:val="36"/>
        </w:rPr>
        <w:t xml:space="preserve">Exercise-induced Nogo-A influences rodent motor learning in a time-dependent manner </w:t>
      </w:r>
    </w:p>
    <w:p w14:paraId="58B5CDDE" w14:textId="37F2659A" w:rsidR="00890066" w:rsidRPr="005B7875" w:rsidRDefault="00890066" w:rsidP="00A9490B">
      <w:pPr>
        <w:spacing w:line="360" w:lineRule="auto"/>
        <w:jc w:val="both"/>
        <w:rPr>
          <w:rFonts w:ascii="Arial" w:hAnsi="Arial"/>
          <w:vertAlign w:val="superscript"/>
        </w:rPr>
      </w:pPr>
      <w:r w:rsidRPr="005B7875">
        <w:rPr>
          <w:rFonts w:ascii="Arial" w:hAnsi="Arial"/>
        </w:rPr>
        <w:t>J</w:t>
      </w:r>
      <w:r w:rsidR="00B82796">
        <w:rPr>
          <w:rFonts w:ascii="Arial" w:hAnsi="Arial"/>
        </w:rPr>
        <w:t>ö</w:t>
      </w:r>
      <w:r w:rsidRPr="005B7875">
        <w:rPr>
          <w:rFonts w:ascii="Arial" w:hAnsi="Arial"/>
        </w:rPr>
        <w:t>rg Stehle</w:t>
      </w:r>
      <w:r>
        <w:rPr>
          <w:rFonts w:ascii="Arial" w:hAnsi="Arial"/>
          <w:vertAlign w:val="superscript"/>
        </w:rPr>
        <w:t>1,</w:t>
      </w:r>
      <w:proofErr w:type="gramStart"/>
      <w:r>
        <w:rPr>
          <w:rFonts w:ascii="Arial" w:hAnsi="Arial"/>
          <w:vertAlign w:val="superscript"/>
        </w:rPr>
        <w:t>2,*</w:t>
      </w:r>
      <w:proofErr w:type="gramEnd"/>
      <w:r>
        <w:rPr>
          <w:rFonts w:ascii="Arial" w:hAnsi="Arial"/>
        </w:rPr>
        <w:t>, Z</w:t>
      </w:r>
      <w:r w:rsidRPr="005B7875">
        <w:rPr>
          <w:rFonts w:ascii="Arial" w:hAnsi="Arial"/>
        </w:rPr>
        <w:t>hiyuan Sheng</w:t>
      </w:r>
      <w:r w:rsidRPr="005B7875">
        <w:rPr>
          <w:rFonts w:ascii="Arial" w:hAnsi="Arial"/>
          <w:vertAlign w:val="superscript"/>
        </w:rPr>
        <w:t>1</w:t>
      </w:r>
      <w:r>
        <w:rPr>
          <w:rFonts w:ascii="Arial" w:hAnsi="Arial"/>
          <w:vertAlign w:val="superscript"/>
        </w:rPr>
        <w:t>*</w:t>
      </w:r>
      <w:r w:rsidRPr="005B7875">
        <w:rPr>
          <w:rFonts w:ascii="Arial" w:hAnsi="Arial"/>
        </w:rPr>
        <w:t xml:space="preserve">, </w:t>
      </w:r>
      <w:r w:rsidR="00D26DF9">
        <w:rPr>
          <w:rFonts w:ascii="Arial" w:hAnsi="Arial"/>
        </w:rPr>
        <w:t>Laura Hausmann</w:t>
      </w:r>
      <w:r w:rsidR="00D26DF9">
        <w:rPr>
          <w:rFonts w:ascii="Arial" w:hAnsi="Arial"/>
          <w:vertAlign w:val="superscript"/>
        </w:rPr>
        <w:t>3</w:t>
      </w:r>
      <w:r w:rsidR="00D26DF9" w:rsidRPr="00D26DF9">
        <w:rPr>
          <w:rFonts w:ascii="Arial" w:hAnsi="Arial"/>
          <w:vertAlign w:val="superscript"/>
        </w:rPr>
        <w:t>*</w:t>
      </w:r>
      <w:r w:rsidR="00D26DF9">
        <w:rPr>
          <w:rFonts w:ascii="Arial" w:hAnsi="Arial"/>
        </w:rPr>
        <w:t>, P</w:t>
      </w:r>
      <w:r w:rsidRPr="005B7875">
        <w:rPr>
          <w:rFonts w:ascii="Arial" w:hAnsi="Arial"/>
        </w:rPr>
        <w:t>hillip Bechstein</w:t>
      </w:r>
      <w:r w:rsidRPr="005B7875">
        <w:rPr>
          <w:rFonts w:ascii="Arial" w:hAnsi="Arial"/>
          <w:vertAlign w:val="superscript"/>
        </w:rPr>
        <w:t>2</w:t>
      </w:r>
      <w:r w:rsidR="00D26DF9">
        <w:rPr>
          <w:rFonts w:ascii="Arial" w:hAnsi="Arial"/>
        </w:rPr>
        <w:t>,</w:t>
      </w:r>
      <w:r>
        <w:rPr>
          <w:rFonts w:ascii="Arial" w:hAnsi="Arial"/>
        </w:rPr>
        <w:t xml:space="preserve"> Oliver Weinmann</w:t>
      </w:r>
      <w:r>
        <w:rPr>
          <w:rFonts w:ascii="Arial" w:hAnsi="Arial"/>
          <w:vertAlign w:val="superscript"/>
        </w:rPr>
        <w:t>4</w:t>
      </w:r>
      <w:r w:rsidRPr="009C3B40">
        <w:rPr>
          <w:rFonts w:ascii="Arial" w:hAnsi="Arial"/>
          <w:vertAlign w:val="superscript"/>
        </w:rPr>
        <w:t>,</w:t>
      </w:r>
      <w:r>
        <w:rPr>
          <w:rFonts w:ascii="Arial" w:hAnsi="Arial"/>
          <w:vertAlign w:val="superscript"/>
        </w:rPr>
        <w:t>5</w:t>
      </w:r>
      <w:r>
        <w:rPr>
          <w:rFonts w:ascii="Arial" w:hAnsi="Arial"/>
        </w:rPr>
        <w:t>, Juha Hernesniemi</w:t>
      </w:r>
      <w:r w:rsidRPr="00593893">
        <w:rPr>
          <w:rFonts w:ascii="Arial" w:hAnsi="Arial"/>
          <w:vertAlign w:val="superscript"/>
        </w:rPr>
        <w:t>1</w:t>
      </w:r>
      <w:r>
        <w:rPr>
          <w:rFonts w:ascii="Arial" w:hAnsi="Arial"/>
        </w:rPr>
        <w:t xml:space="preserve">, </w:t>
      </w:r>
      <w:r w:rsidRPr="005B7875">
        <w:rPr>
          <w:rFonts w:ascii="Arial" w:hAnsi="Arial"/>
        </w:rPr>
        <w:t>Joseph S. Neimat</w:t>
      </w:r>
      <w:r>
        <w:rPr>
          <w:rFonts w:ascii="Arial" w:hAnsi="Arial"/>
          <w:vertAlign w:val="superscript"/>
        </w:rPr>
        <w:t>6</w:t>
      </w:r>
      <w:r>
        <w:rPr>
          <w:rFonts w:ascii="Arial" w:hAnsi="Arial"/>
        </w:rPr>
        <w:t xml:space="preserve">, </w:t>
      </w:r>
      <w:r w:rsidRPr="005B7875">
        <w:rPr>
          <w:rFonts w:ascii="Arial" w:hAnsi="Arial"/>
        </w:rPr>
        <w:t>Martin E. Schwab</w:t>
      </w:r>
      <w:r>
        <w:rPr>
          <w:rFonts w:ascii="Arial" w:hAnsi="Arial"/>
          <w:vertAlign w:val="superscript"/>
        </w:rPr>
        <w:t>4</w:t>
      </w:r>
      <w:r w:rsidRPr="005B7875">
        <w:rPr>
          <w:rFonts w:ascii="Arial" w:hAnsi="Arial"/>
          <w:vertAlign w:val="superscript"/>
        </w:rPr>
        <w:t>,</w:t>
      </w:r>
      <w:r>
        <w:rPr>
          <w:rFonts w:ascii="Arial" w:hAnsi="Arial"/>
          <w:vertAlign w:val="superscript"/>
        </w:rPr>
        <w:t>5</w:t>
      </w:r>
      <w:r>
        <w:rPr>
          <w:rFonts w:ascii="Arial" w:hAnsi="Arial"/>
        </w:rPr>
        <w:t>, A</w:t>
      </w:r>
      <w:r w:rsidRPr="005B7875">
        <w:rPr>
          <w:rFonts w:ascii="Arial" w:hAnsi="Arial"/>
        </w:rPr>
        <w:t>jmal Zemmar</w:t>
      </w:r>
      <w:r w:rsidRPr="005B7875">
        <w:rPr>
          <w:rFonts w:ascii="Arial" w:hAnsi="Arial"/>
          <w:vertAlign w:val="superscript"/>
        </w:rPr>
        <w:t>1,</w:t>
      </w:r>
      <w:r>
        <w:rPr>
          <w:rFonts w:ascii="Arial" w:hAnsi="Arial"/>
          <w:vertAlign w:val="superscript"/>
        </w:rPr>
        <w:t>4</w:t>
      </w:r>
      <w:r w:rsidRPr="005B7875">
        <w:rPr>
          <w:rFonts w:ascii="Arial" w:hAnsi="Arial"/>
          <w:vertAlign w:val="superscript"/>
        </w:rPr>
        <w:t>,</w:t>
      </w:r>
      <w:r>
        <w:rPr>
          <w:rFonts w:ascii="Arial" w:hAnsi="Arial"/>
          <w:vertAlign w:val="superscript"/>
        </w:rPr>
        <w:t>5,</w:t>
      </w:r>
      <w:r w:rsidRPr="005B7875">
        <w:rPr>
          <w:rFonts w:ascii="Arial" w:hAnsi="Arial"/>
          <w:vertAlign w:val="superscript"/>
        </w:rPr>
        <w:t>a</w:t>
      </w:r>
    </w:p>
    <w:p w14:paraId="51A7952A" w14:textId="77777777" w:rsidR="00890066" w:rsidRPr="005B7875" w:rsidRDefault="00890066" w:rsidP="00A9490B">
      <w:pPr>
        <w:spacing w:line="360" w:lineRule="auto"/>
        <w:rPr>
          <w:rFonts w:ascii="Arial" w:hAnsi="Arial"/>
        </w:rPr>
      </w:pPr>
    </w:p>
    <w:p w14:paraId="49FDF468" w14:textId="5EE98CEF" w:rsidR="00890066" w:rsidRPr="001362B8" w:rsidRDefault="00890066" w:rsidP="00A9490B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18"/>
          <w:szCs w:val="18"/>
        </w:rPr>
      </w:pPr>
      <w:r w:rsidRPr="001362B8">
        <w:rPr>
          <w:rFonts w:ascii="Arial" w:hAnsi="Arial" w:cs="Arial"/>
          <w:color w:val="000000"/>
          <w:sz w:val="18"/>
          <w:szCs w:val="18"/>
          <w:vertAlign w:val="superscript"/>
          <w:lang w:eastAsia="de-CH"/>
        </w:rPr>
        <w:t xml:space="preserve">1 </w:t>
      </w:r>
      <w:r w:rsidRPr="001362B8">
        <w:rPr>
          <w:rFonts w:ascii="Arial" w:hAnsi="Arial" w:cs="Arial"/>
          <w:color w:val="000000"/>
          <w:sz w:val="18"/>
          <w:szCs w:val="18"/>
        </w:rPr>
        <w:t>Department of Neurosurgery, People’s Hospital of Zhengzhou University, Henan Provincial People´s Hospital, Henan University People’s Hospital, Henan University School of Medicine, 7 Weiwu Road, Zhengzhou, China 450000</w:t>
      </w:r>
      <w:r w:rsidR="008933FA" w:rsidRPr="001362B8">
        <w:rPr>
          <w:rFonts w:ascii="Arial" w:hAnsi="Arial" w:cs="Arial"/>
          <w:color w:val="000000"/>
          <w:sz w:val="18"/>
          <w:szCs w:val="18"/>
        </w:rPr>
        <w:t xml:space="preserve"> </w:t>
      </w:r>
    </w:p>
    <w:p w14:paraId="14EFC1C8" w14:textId="105EEC96" w:rsidR="00637465" w:rsidRPr="001362B8" w:rsidRDefault="00890066" w:rsidP="00A9490B">
      <w:pPr>
        <w:spacing w:line="360" w:lineRule="auto"/>
        <w:rPr>
          <w:rFonts w:ascii="Arial" w:hAnsi="Arial" w:cs="Arial"/>
          <w:color w:val="000000"/>
          <w:sz w:val="18"/>
          <w:szCs w:val="18"/>
          <w:lang w:val="de-DE"/>
        </w:rPr>
      </w:pPr>
      <w:r w:rsidRPr="001362B8">
        <w:rPr>
          <w:rFonts w:ascii="Arial" w:hAnsi="Arial" w:cs="Arial"/>
          <w:color w:val="000000"/>
          <w:sz w:val="18"/>
          <w:szCs w:val="18"/>
          <w:vertAlign w:val="superscript"/>
          <w:lang w:val="de-DE" w:eastAsia="de-CH"/>
        </w:rPr>
        <w:t xml:space="preserve">2 </w:t>
      </w:r>
      <w:r w:rsidR="0007432A" w:rsidRPr="001362B8">
        <w:rPr>
          <w:rFonts w:ascii="Arial" w:hAnsi="Arial" w:cs="Arial"/>
          <w:color w:val="000000"/>
          <w:sz w:val="18"/>
          <w:szCs w:val="18"/>
          <w:shd w:val="clear" w:color="auto" w:fill="FFFFFF"/>
          <w:lang w:val="de-DE"/>
        </w:rPr>
        <w:t>Dr. Senckenbergische Anatomie</w:t>
      </w:r>
      <w:r w:rsidRPr="001362B8">
        <w:rPr>
          <w:rFonts w:ascii="Arial" w:hAnsi="Arial" w:cs="Arial"/>
          <w:color w:val="000000"/>
          <w:sz w:val="18"/>
          <w:szCs w:val="18"/>
          <w:shd w:val="clear" w:color="auto" w:fill="FFFFFF"/>
          <w:lang w:val="de-DE"/>
        </w:rPr>
        <w:t>, Goethe-University Frankfurt, D-60590 Frankfurt am Main, Germany</w:t>
      </w:r>
    </w:p>
    <w:p w14:paraId="38B41EAA" w14:textId="5DB42735" w:rsidR="00890066" w:rsidRPr="001362B8" w:rsidRDefault="00890066" w:rsidP="00A9490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18"/>
          <w:szCs w:val="18"/>
          <w:lang w:eastAsia="de-CH"/>
        </w:rPr>
      </w:pPr>
      <w:r w:rsidRPr="001362B8">
        <w:rPr>
          <w:rFonts w:ascii="Arial" w:hAnsi="Arial" w:cs="Arial"/>
          <w:sz w:val="18"/>
          <w:szCs w:val="18"/>
          <w:vertAlign w:val="superscript"/>
          <w:lang w:eastAsia="de-CH"/>
        </w:rPr>
        <w:t xml:space="preserve">3 </w:t>
      </w:r>
      <w:r w:rsidRPr="001362B8">
        <w:rPr>
          <w:rFonts w:ascii="Arial" w:hAnsi="Arial" w:cs="Arial"/>
          <w:sz w:val="18"/>
          <w:szCs w:val="18"/>
          <w:lang w:eastAsia="de-CH"/>
        </w:rPr>
        <w:t>University Hospital RWTH Aachen, Department of Neurology, Pauwelsstrasse 30, 52074 Aachen, Germany</w:t>
      </w:r>
      <w:r w:rsidR="00744F38" w:rsidRPr="001362B8">
        <w:rPr>
          <w:rFonts w:ascii="Arial" w:hAnsi="Arial" w:cs="Arial"/>
          <w:sz w:val="18"/>
          <w:szCs w:val="18"/>
          <w:lang w:eastAsia="de-CH"/>
        </w:rPr>
        <w:t xml:space="preserve"> </w:t>
      </w:r>
    </w:p>
    <w:p w14:paraId="0A7D6E0D" w14:textId="69F99D1D" w:rsidR="00890066" w:rsidRPr="001362B8" w:rsidRDefault="00890066" w:rsidP="00A9490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18"/>
          <w:szCs w:val="18"/>
          <w:lang w:eastAsia="de-CH"/>
        </w:rPr>
      </w:pPr>
      <w:r w:rsidRPr="001362B8">
        <w:rPr>
          <w:rFonts w:ascii="Arial" w:hAnsi="Arial" w:cs="Arial"/>
          <w:sz w:val="18"/>
          <w:szCs w:val="18"/>
          <w:vertAlign w:val="superscript"/>
          <w:lang w:eastAsia="de-CH"/>
        </w:rPr>
        <w:t>4</w:t>
      </w:r>
      <w:r w:rsidRPr="001362B8">
        <w:rPr>
          <w:rFonts w:ascii="Arial" w:hAnsi="Arial" w:cs="Arial"/>
          <w:sz w:val="18"/>
          <w:szCs w:val="18"/>
          <w:lang w:eastAsia="de-CH"/>
        </w:rPr>
        <w:t xml:space="preserve"> Brain Research Institute, University of Zurich, 8057 Zurich, Switzerland</w:t>
      </w:r>
    </w:p>
    <w:p w14:paraId="08F395E8" w14:textId="77777777" w:rsidR="00890066" w:rsidRPr="001362B8" w:rsidRDefault="00890066" w:rsidP="00A9490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18"/>
          <w:szCs w:val="18"/>
          <w:lang w:eastAsia="de-CH"/>
        </w:rPr>
      </w:pPr>
      <w:r w:rsidRPr="001362B8">
        <w:rPr>
          <w:rFonts w:ascii="Arial" w:hAnsi="Arial" w:cs="Arial"/>
          <w:sz w:val="18"/>
          <w:szCs w:val="18"/>
          <w:vertAlign w:val="superscript"/>
          <w:lang w:eastAsia="de-CH"/>
        </w:rPr>
        <w:t xml:space="preserve">5 </w:t>
      </w:r>
      <w:r w:rsidRPr="001362B8">
        <w:rPr>
          <w:rFonts w:ascii="Arial" w:hAnsi="Arial" w:cs="Arial"/>
          <w:sz w:val="18"/>
          <w:szCs w:val="18"/>
          <w:lang w:eastAsia="de-CH"/>
        </w:rPr>
        <w:t xml:space="preserve">Department of Biology and Department of Health Sciences and Technology, ETH Zurich,   </w:t>
      </w:r>
    </w:p>
    <w:p w14:paraId="115E191B" w14:textId="3EA5B35B" w:rsidR="00890066" w:rsidRPr="001362B8" w:rsidRDefault="00890066" w:rsidP="00A9490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18"/>
          <w:szCs w:val="18"/>
          <w:lang w:eastAsia="de-CH"/>
        </w:rPr>
      </w:pPr>
      <w:r w:rsidRPr="001362B8">
        <w:rPr>
          <w:rFonts w:ascii="Arial" w:hAnsi="Arial" w:cs="Arial"/>
          <w:sz w:val="18"/>
          <w:szCs w:val="18"/>
          <w:lang w:eastAsia="de-CH"/>
        </w:rPr>
        <w:t xml:space="preserve">  8057 Zurich, Switzerland</w:t>
      </w:r>
    </w:p>
    <w:p w14:paraId="61F5CF90" w14:textId="42404B04" w:rsidR="00890066" w:rsidRPr="001362B8" w:rsidRDefault="00890066" w:rsidP="00A9490B">
      <w:pPr>
        <w:spacing w:line="36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1362B8">
        <w:rPr>
          <w:rFonts w:ascii="Arial" w:hAnsi="Arial" w:cs="Arial"/>
          <w:color w:val="000000"/>
          <w:sz w:val="18"/>
          <w:szCs w:val="18"/>
          <w:vertAlign w:val="superscript"/>
          <w:lang w:eastAsia="de-CH"/>
        </w:rPr>
        <w:t xml:space="preserve">6 </w:t>
      </w:r>
      <w:r w:rsidRPr="001362B8">
        <w:rPr>
          <w:rFonts w:ascii="Arial" w:hAnsi="Arial" w:cs="Arial"/>
          <w:color w:val="000000"/>
          <w:sz w:val="18"/>
          <w:szCs w:val="18"/>
          <w:shd w:val="clear" w:color="auto" w:fill="FFFFFF"/>
        </w:rPr>
        <w:t>Department of Neurosurgery, University of Louisville, School of Medicine, 200 Abraham Flexner Way, Louisville, KY 40202, USA</w:t>
      </w:r>
    </w:p>
    <w:p w14:paraId="5AF28E8D" w14:textId="77777777" w:rsidR="00637465" w:rsidRPr="001362B8" w:rsidRDefault="00637465" w:rsidP="00A9490B">
      <w:pPr>
        <w:spacing w:line="36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14:paraId="29E1B038" w14:textId="385576BF" w:rsidR="00637465" w:rsidRPr="001362B8" w:rsidRDefault="00890066" w:rsidP="00A9490B">
      <w:pPr>
        <w:spacing w:line="36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1362B8">
        <w:rPr>
          <w:rFonts w:ascii="Arial" w:hAnsi="Arial" w:cs="Arial"/>
          <w:color w:val="000000"/>
          <w:sz w:val="18"/>
          <w:szCs w:val="18"/>
          <w:shd w:val="clear" w:color="auto" w:fill="FFFFFF"/>
        </w:rPr>
        <w:t>* These authors contributed equally to this work</w:t>
      </w:r>
    </w:p>
    <w:p w14:paraId="2521C9A5" w14:textId="151BE81F" w:rsidR="00890066" w:rsidRPr="001362B8" w:rsidRDefault="00890066" w:rsidP="00A9490B">
      <w:pPr>
        <w:spacing w:line="360" w:lineRule="auto"/>
        <w:rPr>
          <w:rStyle w:val="Hyperlink"/>
          <w:rFonts w:ascii="Arial" w:hAnsi="Arial" w:cs="Arial"/>
          <w:color w:val="auto"/>
          <w:sz w:val="18"/>
          <w:szCs w:val="18"/>
          <w:u w:val="none"/>
        </w:rPr>
      </w:pPr>
      <w:r w:rsidRPr="001362B8">
        <w:rPr>
          <w:rFonts w:ascii="Arial" w:hAnsi="Arial" w:cs="Arial"/>
          <w:sz w:val="18"/>
          <w:szCs w:val="18"/>
          <w:vertAlign w:val="superscript"/>
        </w:rPr>
        <w:t>a</w:t>
      </w:r>
      <w:r w:rsidRPr="001362B8">
        <w:rPr>
          <w:rFonts w:ascii="Arial" w:hAnsi="Arial" w:cs="Arial"/>
          <w:sz w:val="18"/>
          <w:szCs w:val="18"/>
        </w:rPr>
        <w:t>Correspondence should be addressed to:</w:t>
      </w:r>
      <w:r w:rsidR="00A9490B" w:rsidRPr="001362B8">
        <w:rPr>
          <w:rStyle w:val="Hyperlink"/>
          <w:rFonts w:ascii="Arial" w:hAnsi="Arial" w:cs="Arial"/>
          <w:color w:val="auto"/>
          <w:sz w:val="18"/>
          <w:szCs w:val="18"/>
          <w:u w:val="none"/>
        </w:rPr>
        <w:t xml:space="preserve"> </w:t>
      </w:r>
      <w:r w:rsidRPr="001362B8">
        <w:rPr>
          <w:rStyle w:val="Hyperlink"/>
          <w:rFonts w:ascii="Arial" w:hAnsi="Arial" w:cs="Arial"/>
          <w:color w:val="000000" w:themeColor="text1"/>
          <w:sz w:val="18"/>
          <w:szCs w:val="18"/>
          <w:u w:val="none"/>
          <w:lang w:val="en-US"/>
        </w:rPr>
        <w:t>Ajmal Zemmar: ajmal.zemmar@gmail.com</w:t>
      </w:r>
    </w:p>
    <w:p w14:paraId="77ADC063" w14:textId="4FA43392" w:rsidR="00890066" w:rsidRPr="001362B8" w:rsidRDefault="00890066" w:rsidP="00A9490B">
      <w:pPr>
        <w:spacing w:line="360" w:lineRule="auto"/>
        <w:rPr>
          <w:rFonts w:ascii="Arial" w:hAnsi="Arial" w:cs="Arial"/>
          <w:sz w:val="18"/>
          <w:szCs w:val="18"/>
          <w:lang w:eastAsia="de-CH"/>
        </w:rPr>
      </w:pPr>
    </w:p>
    <w:p w14:paraId="695B44CC" w14:textId="7F9D15DF" w:rsidR="002C6284" w:rsidRPr="001362B8" w:rsidRDefault="002C6284" w:rsidP="00A9490B">
      <w:pPr>
        <w:spacing w:line="360" w:lineRule="auto"/>
        <w:rPr>
          <w:rFonts w:ascii="Arial" w:hAnsi="Arial" w:cs="Arial"/>
          <w:b/>
          <w:sz w:val="18"/>
          <w:szCs w:val="18"/>
          <w:lang w:eastAsia="de-CH"/>
        </w:rPr>
      </w:pPr>
      <w:r w:rsidRPr="001362B8">
        <w:rPr>
          <w:rFonts w:ascii="Arial" w:hAnsi="Arial" w:cs="Arial"/>
          <w:b/>
          <w:sz w:val="18"/>
          <w:szCs w:val="18"/>
          <w:lang w:eastAsia="de-CH"/>
        </w:rPr>
        <w:t xml:space="preserve">ORCiD Identifiers (https://orcid.org/): </w:t>
      </w:r>
    </w:p>
    <w:p w14:paraId="4512AC9B" w14:textId="3A9DC224" w:rsidR="002C6284" w:rsidRPr="001362B8" w:rsidRDefault="002C6284" w:rsidP="00A9490B">
      <w:pPr>
        <w:spacing w:line="360" w:lineRule="auto"/>
        <w:rPr>
          <w:rStyle w:val="Hyperlink"/>
          <w:rFonts w:ascii="Arial" w:hAnsi="Arial" w:cs="Arial"/>
          <w:sz w:val="18"/>
          <w:szCs w:val="18"/>
        </w:rPr>
      </w:pPr>
      <w:r w:rsidRPr="001362B8">
        <w:rPr>
          <w:rFonts w:ascii="Arial" w:hAnsi="Arial" w:cs="Arial"/>
          <w:sz w:val="18"/>
          <w:szCs w:val="18"/>
          <w:lang w:eastAsia="de-CH"/>
        </w:rPr>
        <w:t xml:space="preserve">Jörg H. Stehle: </w:t>
      </w:r>
      <w:hyperlink r:id="rId8" w:history="1">
        <w:r w:rsidRPr="001362B8">
          <w:rPr>
            <w:rStyle w:val="Hyperlink"/>
            <w:rFonts w:ascii="Arial" w:hAnsi="Arial" w:cs="Arial"/>
            <w:sz w:val="18"/>
            <w:szCs w:val="18"/>
          </w:rPr>
          <w:t>https://orcid.org/0000-0003-3300-1379</w:t>
        </w:r>
      </w:hyperlink>
    </w:p>
    <w:p w14:paraId="4ECED0DB" w14:textId="4E4600F0" w:rsidR="002C6284" w:rsidRPr="001362B8" w:rsidRDefault="002C6284" w:rsidP="00A9490B">
      <w:pPr>
        <w:spacing w:line="360" w:lineRule="auto"/>
        <w:rPr>
          <w:rStyle w:val="Hyperlink"/>
          <w:rFonts w:ascii="Arial" w:hAnsi="Arial" w:cs="Arial"/>
          <w:sz w:val="18"/>
          <w:szCs w:val="18"/>
          <w:lang w:val="de-DE" w:eastAsia="de-CH"/>
        </w:rPr>
      </w:pPr>
      <w:r w:rsidRPr="001362B8">
        <w:rPr>
          <w:rFonts w:ascii="Arial" w:hAnsi="Arial" w:cs="Arial"/>
          <w:sz w:val="18"/>
          <w:szCs w:val="18"/>
          <w:lang w:val="de-DE" w:eastAsia="de-CH"/>
        </w:rPr>
        <w:t xml:space="preserve">Laura Hausmann: </w:t>
      </w:r>
      <w:hyperlink r:id="rId9" w:history="1">
        <w:r w:rsidRPr="001362B8">
          <w:rPr>
            <w:rStyle w:val="Hyperlink"/>
            <w:rFonts w:ascii="Arial" w:hAnsi="Arial" w:cs="Arial"/>
            <w:sz w:val="18"/>
            <w:szCs w:val="18"/>
            <w:lang w:val="de-DE" w:eastAsia="de-CH"/>
          </w:rPr>
          <w:t>https://orcid.org/0000-0003-0174-7248</w:t>
        </w:r>
      </w:hyperlink>
    </w:p>
    <w:p w14:paraId="6E9EE7E1" w14:textId="06DF98B3" w:rsidR="002C6284" w:rsidRPr="001362B8" w:rsidRDefault="002C6284" w:rsidP="00A9490B">
      <w:pPr>
        <w:spacing w:line="360" w:lineRule="auto"/>
        <w:rPr>
          <w:rStyle w:val="Hyperlink"/>
          <w:rFonts w:ascii="Arial" w:hAnsi="Arial" w:cs="Arial"/>
          <w:sz w:val="18"/>
          <w:szCs w:val="18"/>
          <w:lang w:val="de-DE" w:eastAsia="de-CH"/>
        </w:rPr>
      </w:pPr>
      <w:r w:rsidRPr="001362B8">
        <w:rPr>
          <w:rStyle w:val="Hyperlink"/>
          <w:rFonts w:ascii="Arial" w:hAnsi="Arial" w:cs="Arial"/>
          <w:color w:val="auto"/>
          <w:sz w:val="18"/>
          <w:szCs w:val="18"/>
          <w:u w:val="none"/>
          <w:lang w:val="de-DE" w:eastAsia="de-CH"/>
        </w:rPr>
        <w:t>Juha Hernesniemi:</w:t>
      </w:r>
      <w:r w:rsidRPr="001362B8">
        <w:rPr>
          <w:rStyle w:val="Hyperlink"/>
          <w:rFonts w:ascii="Arial" w:hAnsi="Arial" w:cs="Arial"/>
          <w:color w:val="auto"/>
          <w:sz w:val="18"/>
          <w:szCs w:val="18"/>
          <w:lang w:val="de-DE" w:eastAsia="de-CH"/>
        </w:rPr>
        <w:t xml:space="preserve"> </w:t>
      </w:r>
      <w:hyperlink r:id="rId10" w:history="1">
        <w:r w:rsidRPr="001362B8">
          <w:rPr>
            <w:rStyle w:val="Hyperlink"/>
            <w:rFonts w:ascii="Arial" w:hAnsi="Arial" w:cs="Arial"/>
            <w:sz w:val="18"/>
            <w:szCs w:val="18"/>
            <w:lang w:val="de-DE" w:eastAsia="de-CH"/>
          </w:rPr>
          <w:t>https://orcid.org/0000-0001-8163-8804</w:t>
        </w:r>
      </w:hyperlink>
    </w:p>
    <w:p w14:paraId="3C61EF1C" w14:textId="23405E95" w:rsidR="002C6284" w:rsidRPr="001362B8" w:rsidRDefault="002C6284" w:rsidP="00A9490B">
      <w:pPr>
        <w:spacing w:line="360" w:lineRule="auto"/>
        <w:rPr>
          <w:rStyle w:val="Hyperlink"/>
          <w:rFonts w:ascii="Arial" w:hAnsi="Arial" w:cs="Arial"/>
          <w:sz w:val="18"/>
          <w:szCs w:val="18"/>
          <w:lang w:val="de-DE" w:eastAsia="de-CH"/>
        </w:rPr>
      </w:pPr>
      <w:r w:rsidRPr="001362B8">
        <w:rPr>
          <w:rStyle w:val="Hyperlink"/>
          <w:rFonts w:ascii="Arial" w:hAnsi="Arial" w:cs="Arial"/>
          <w:color w:val="auto"/>
          <w:sz w:val="18"/>
          <w:szCs w:val="18"/>
          <w:u w:val="none"/>
          <w:lang w:val="de-DE" w:eastAsia="de-CH"/>
        </w:rPr>
        <w:t>Joseph S. Neimat:</w:t>
      </w:r>
      <w:r w:rsidRPr="001362B8">
        <w:rPr>
          <w:sz w:val="18"/>
          <w:szCs w:val="18"/>
          <w:lang w:val="de-DE"/>
        </w:rPr>
        <w:t xml:space="preserve"> </w:t>
      </w:r>
      <w:r w:rsidR="00E77A0F" w:rsidRPr="001362B8">
        <w:rPr>
          <w:rStyle w:val="Hyperlink"/>
          <w:rFonts w:ascii="Arial" w:hAnsi="Arial" w:cs="Arial"/>
          <w:sz w:val="18"/>
          <w:szCs w:val="18"/>
          <w:lang w:val="de-DE" w:eastAsia="de-CH"/>
        </w:rPr>
        <w:t>https://orcid.org/0</w:t>
      </w:r>
      <w:r w:rsidRPr="001362B8">
        <w:rPr>
          <w:rStyle w:val="Hyperlink"/>
          <w:rFonts w:ascii="Arial" w:hAnsi="Arial" w:cs="Arial"/>
          <w:sz w:val="18"/>
          <w:szCs w:val="18"/>
          <w:lang w:val="de-DE" w:eastAsia="de-CH"/>
        </w:rPr>
        <w:t>000-0002-1114-8938</w:t>
      </w:r>
    </w:p>
    <w:p w14:paraId="5290D6DE" w14:textId="758313D4" w:rsidR="002C6284" w:rsidRPr="001362B8" w:rsidRDefault="002C6284" w:rsidP="00A9490B">
      <w:pPr>
        <w:spacing w:line="360" w:lineRule="auto"/>
        <w:rPr>
          <w:rFonts w:ascii="Arial" w:hAnsi="Arial" w:cs="Arial"/>
          <w:sz w:val="18"/>
          <w:szCs w:val="18"/>
          <w:lang w:val="de-DE" w:eastAsia="de-CH"/>
        </w:rPr>
      </w:pPr>
      <w:r w:rsidRPr="001362B8">
        <w:rPr>
          <w:rStyle w:val="Hyperlink"/>
          <w:rFonts w:ascii="Arial" w:hAnsi="Arial" w:cs="Arial"/>
          <w:color w:val="auto"/>
          <w:sz w:val="18"/>
          <w:szCs w:val="18"/>
          <w:u w:val="none"/>
          <w:lang w:val="de-DE" w:eastAsia="de-CH"/>
        </w:rPr>
        <w:t>Ajmal Zemmar:</w:t>
      </w:r>
      <w:r w:rsidRPr="001362B8">
        <w:rPr>
          <w:rStyle w:val="Hyperlink"/>
          <w:rFonts w:ascii="Arial" w:hAnsi="Arial" w:cs="Arial"/>
          <w:color w:val="auto"/>
          <w:sz w:val="18"/>
          <w:szCs w:val="18"/>
          <w:lang w:val="de-DE" w:eastAsia="de-CH"/>
        </w:rPr>
        <w:t xml:space="preserve"> </w:t>
      </w:r>
      <w:hyperlink r:id="rId11" w:history="1">
        <w:r w:rsidRPr="001362B8">
          <w:rPr>
            <w:rStyle w:val="Hyperlink"/>
            <w:rFonts w:ascii="Arial" w:hAnsi="Arial" w:cs="Arial"/>
            <w:sz w:val="18"/>
            <w:szCs w:val="18"/>
            <w:shd w:val="clear" w:color="auto" w:fill="FFFFFF"/>
            <w:lang w:val="de-DE"/>
          </w:rPr>
          <w:t>https://orcid.org/0000-0003-1463-3338</w:t>
        </w:r>
      </w:hyperlink>
    </w:p>
    <w:p w14:paraId="5FBA99E9" w14:textId="64B3BCEB" w:rsidR="00890066" w:rsidRDefault="00890066" w:rsidP="00A9490B">
      <w:pPr>
        <w:spacing w:line="360" w:lineRule="auto"/>
        <w:rPr>
          <w:rFonts w:ascii="Arial" w:hAnsi="Arial" w:cs="Arial"/>
          <w:b/>
          <w:lang w:val="de-DE"/>
        </w:rPr>
      </w:pPr>
    </w:p>
    <w:p w14:paraId="556658DD" w14:textId="77777777" w:rsidR="001362B8" w:rsidRDefault="001362B8" w:rsidP="00A9490B">
      <w:pPr>
        <w:spacing w:line="360" w:lineRule="auto"/>
        <w:rPr>
          <w:rFonts w:ascii="Arial" w:hAnsi="Arial" w:cs="Arial"/>
          <w:sz w:val="22"/>
          <w:lang w:val="en-US"/>
        </w:rPr>
      </w:pPr>
    </w:p>
    <w:p w14:paraId="5E637749" w14:textId="631C72A0" w:rsidR="00A9490B" w:rsidRDefault="00A9490B" w:rsidP="00A9490B">
      <w:pPr>
        <w:spacing w:line="360" w:lineRule="auto"/>
        <w:rPr>
          <w:rFonts w:ascii="Arial" w:hAnsi="Arial" w:cs="Arial"/>
          <w:sz w:val="22"/>
          <w:lang w:val="en-US"/>
        </w:rPr>
      </w:pPr>
      <w:r w:rsidRPr="00A9490B">
        <w:rPr>
          <w:rFonts w:ascii="Arial" w:hAnsi="Arial" w:cs="Arial"/>
          <w:sz w:val="22"/>
          <w:lang w:val="en-US"/>
        </w:rPr>
        <w:t xml:space="preserve">For </w:t>
      </w:r>
      <w:r>
        <w:rPr>
          <w:rFonts w:ascii="Arial" w:hAnsi="Arial" w:cs="Arial"/>
          <w:sz w:val="22"/>
          <w:lang w:val="en-US"/>
        </w:rPr>
        <w:t>data points as presented in</w:t>
      </w:r>
      <w:r w:rsidRPr="00A9490B">
        <w:rPr>
          <w:rFonts w:ascii="Arial" w:hAnsi="Arial" w:cs="Arial"/>
          <w:sz w:val="22"/>
          <w:lang w:val="en-US"/>
        </w:rPr>
        <w:t xml:space="preserve"> Figure 1 a)-d), please refer to </w:t>
      </w:r>
      <w:r w:rsidRPr="00A9490B">
        <w:rPr>
          <w:rFonts w:ascii="Arial" w:hAnsi="Arial" w:cs="Arial"/>
          <w:b/>
          <w:sz w:val="22"/>
          <w:lang w:val="en-US"/>
        </w:rPr>
        <w:t>Table 1</w:t>
      </w:r>
      <w:r>
        <w:rPr>
          <w:rFonts w:ascii="Arial" w:hAnsi="Arial" w:cs="Arial"/>
          <w:sz w:val="22"/>
          <w:lang w:val="en-US"/>
        </w:rPr>
        <w:t xml:space="preserve"> in the main manuscript.</w:t>
      </w:r>
    </w:p>
    <w:p w14:paraId="0D578377" w14:textId="1C466B9F" w:rsidR="00A9490B" w:rsidRDefault="00A9490B" w:rsidP="00A9490B">
      <w:pPr>
        <w:spacing w:line="360" w:lineRule="auto"/>
        <w:rPr>
          <w:rFonts w:ascii="Arial" w:hAnsi="Arial" w:cs="Arial"/>
          <w:sz w:val="22"/>
          <w:lang w:val="en-US"/>
        </w:rPr>
      </w:pPr>
    </w:p>
    <w:p w14:paraId="11E20D8F" w14:textId="77777777" w:rsidR="001362B8" w:rsidRDefault="001362B8">
      <w:pPr>
        <w:spacing w:after="160" w:line="259" w:lineRule="auto"/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br w:type="page"/>
      </w:r>
    </w:p>
    <w:p w14:paraId="549B821C" w14:textId="630AB175" w:rsidR="00A9490B" w:rsidRDefault="00A9490B" w:rsidP="00A9490B">
      <w:pPr>
        <w:spacing w:line="360" w:lineRule="auto"/>
        <w:rPr>
          <w:rFonts w:ascii="Arial" w:hAnsi="Arial" w:cs="Arial"/>
          <w:sz w:val="22"/>
          <w:lang w:val="en-US"/>
        </w:rPr>
      </w:pPr>
      <w:r w:rsidRPr="00A9490B">
        <w:rPr>
          <w:rFonts w:ascii="Arial" w:hAnsi="Arial" w:cs="Arial"/>
          <w:b/>
          <w:sz w:val="22"/>
          <w:lang w:val="en-US"/>
        </w:rPr>
        <w:lastRenderedPageBreak/>
        <w:t>Supplementary Table 1</w:t>
      </w:r>
      <w:r>
        <w:rPr>
          <w:rFonts w:ascii="Arial" w:hAnsi="Arial" w:cs="Arial"/>
          <w:sz w:val="22"/>
          <w:lang w:val="en-US"/>
        </w:rPr>
        <w:t>: Normalized Relative Optical Density (ROD) for exercising days 0, 7 and 14, as presented in Figure 1 g.</w:t>
      </w:r>
    </w:p>
    <w:p w14:paraId="00CF7C03" w14:textId="4D768A36" w:rsidR="00A9490B" w:rsidRDefault="00A9490B" w:rsidP="00A9490B">
      <w:pPr>
        <w:spacing w:line="360" w:lineRule="auto"/>
        <w:rPr>
          <w:rFonts w:ascii="Arial" w:hAnsi="Arial" w:cs="Arial"/>
          <w:sz w:val="22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4"/>
        <w:gridCol w:w="1162"/>
        <w:gridCol w:w="1340"/>
        <w:gridCol w:w="1417"/>
      </w:tblGrid>
      <w:tr w:rsidR="001362B8" w14:paraId="61979FFB" w14:textId="77777777" w:rsidTr="001362B8">
        <w:tc>
          <w:tcPr>
            <w:tcW w:w="1184" w:type="dxa"/>
            <w:vMerge w:val="restart"/>
            <w:tcBorders>
              <w:top w:val="nil"/>
              <w:left w:val="nil"/>
            </w:tcBorders>
            <w:vAlign w:val="bottom"/>
          </w:tcPr>
          <w:p w14:paraId="6FC5FF7E" w14:textId="77777777" w:rsidR="001362B8" w:rsidRPr="0045453C" w:rsidRDefault="001362B8" w:rsidP="001362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5453C">
              <w:rPr>
                <w:rFonts w:ascii="Arial" w:hAnsi="Arial" w:cs="Arial"/>
                <w:b/>
                <w:sz w:val="20"/>
                <w:szCs w:val="20"/>
                <w:lang w:val="en-US"/>
              </w:rPr>
              <w:t>Sedentary control</w:t>
            </w:r>
          </w:p>
        </w:tc>
        <w:tc>
          <w:tcPr>
            <w:tcW w:w="3919" w:type="dxa"/>
            <w:gridSpan w:val="3"/>
            <w:vAlign w:val="bottom"/>
          </w:tcPr>
          <w:p w14:paraId="19E782F5" w14:textId="77777777" w:rsidR="001362B8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ays of exercise</w:t>
            </w:r>
          </w:p>
        </w:tc>
      </w:tr>
      <w:tr w:rsidR="001362B8" w14:paraId="222BE07E" w14:textId="77777777" w:rsidTr="001362B8">
        <w:tc>
          <w:tcPr>
            <w:tcW w:w="1184" w:type="dxa"/>
            <w:vMerge/>
            <w:tcBorders>
              <w:left w:val="nil"/>
            </w:tcBorders>
            <w:vAlign w:val="bottom"/>
          </w:tcPr>
          <w:p w14:paraId="10E15C1E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vAlign w:val="bottom"/>
          </w:tcPr>
          <w:p w14:paraId="3097AF02" w14:textId="77777777" w:rsidR="001362B8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40" w:type="dxa"/>
            <w:vAlign w:val="bottom"/>
          </w:tcPr>
          <w:p w14:paraId="4621BDD6" w14:textId="77777777" w:rsidR="001362B8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  <w:vAlign w:val="bottom"/>
          </w:tcPr>
          <w:p w14:paraId="177C99FB" w14:textId="77777777" w:rsidR="001362B8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</w:tr>
      <w:tr w:rsidR="001362B8" w14:paraId="7D61FCC2" w14:textId="77777777" w:rsidTr="001362B8">
        <w:tc>
          <w:tcPr>
            <w:tcW w:w="1184" w:type="dxa"/>
            <w:vAlign w:val="bottom"/>
          </w:tcPr>
          <w:p w14:paraId="084FFEFE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imals</w:t>
            </w:r>
          </w:p>
          <w:p w14:paraId="7FF6191B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F2E21EA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7D7C049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AF885CA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B3164FB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0FBDFC7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vAlign w:val="bottom"/>
          </w:tcPr>
          <w:p w14:paraId="39C4B307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9850249</w:t>
            </w:r>
          </w:p>
          <w:p w14:paraId="4A14F64C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11481</w:t>
            </w:r>
          </w:p>
          <w:p w14:paraId="2139AAE3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905158</w:t>
            </w:r>
          </w:p>
          <w:p w14:paraId="3C5D81CF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9983361</w:t>
            </w:r>
          </w:p>
          <w:p w14:paraId="6A49B6A4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8F0A69E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334CA99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vAlign w:val="bottom"/>
          </w:tcPr>
          <w:p w14:paraId="0B4D2933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9216301</w:t>
            </w:r>
          </w:p>
          <w:p w14:paraId="2A32464C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20376</w:t>
            </w:r>
          </w:p>
          <w:p w14:paraId="65BF90FF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9326019</w:t>
            </w:r>
          </w:p>
          <w:p w14:paraId="012A7A1B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9984326</w:t>
            </w:r>
          </w:p>
          <w:p w14:paraId="559B0DC3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9326019</w:t>
            </w:r>
          </w:p>
          <w:p w14:paraId="386BD546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86207</w:t>
            </w:r>
          </w:p>
          <w:p w14:paraId="1BE19ECC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08150</w:t>
            </w:r>
          </w:p>
        </w:tc>
        <w:tc>
          <w:tcPr>
            <w:tcW w:w="1417" w:type="dxa"/>
            <w:vAlign w:val="bottom"/>
          </w:tcPr>
          <w:p w14:paraId="3995ACB6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95847</w:t>
            </w:r>
          </w:p>
          <w:p w14:paraId="3E0F8939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51118</w:t>
            </w:r>
          </w:p>
          <w:p w14:paraId="75103801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9057508</w:t>
            </w:r>
          </w:p>
          <w:p w14:paraId="0A417893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6821086</w:t>
            </w:r>
          </w:p>
          <w:p w14:paraId="0CBB5CC6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9392971</w:t>
            </w:r>
          </w:p>
          <w:p w14:paraId="0AE2C258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285942</w:t>
            </w:r>
          </w:p>
          <w:p w14:paraId="3846561A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39936</w:t>
            </w:r>
          </w:p>
        </w:tc>
      </w:tr>
    </w:tbl>
    <w:p w14:paraId="57A128F6" w14:textId="5CAD3C0F" w:rsidR="001362B8" w:rsidRDefault="001362B8" w:rsidP="00A9490B">
      <w:pPr>
        <w:spacing w:line="360" w:lineRule="auto"/>
        <w:rPr>
          <w:rFonts w:ascii="Arial" w:hAnsi="Arial" w:cs="Arial"/>
          <w:sz w:val="22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1401"/>
      </w:tblGrid>
      <w:tr w:rsidR="001362B8" w14:paraId="4E3BE08B" w14:textId="77777777" w:rsidTr="001362B8">
        <w:tc>
          <w:tcPr>
            <w:tcW w:w="1134" w:type="dxa"/>
            <w:vMerge w:val="restart"/>
            <w:tcBorders>
              <w:top w:val="nil"/>
              <w:left w:val="nil"/>
            </w:tcBorders>
            <w:vAlign w:val="bottom"/>
          </w:tcPr>
          <w:p w14:paraId="35C79A2C" w14:textId="77777777" w:rsidR="001362B8" w:rsidRPr="0045453C" w:rsidRDefault="001362B8" w:rsidP="001362B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5453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ercise Nogo-A</w:t>
            </w:r>
          </w:p>
        </w:tc>
        <w:tc>
          <w:tcPr>
            <w:tcW w:w="3953" w:type="dxa"/>
            <w:gridSpan w:val="3"/>
            <w:vAlign w:val="bottom"/>
          </w:tcPr>
          <w:p w14:paraId="45725536" w14:textId="77777777" w:rsidR="001362B8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ays of exercise</w:t>
            </w:r>
          </w:p>
        </w:tc>
      </w:tr>
      <w:tr w:rsidR="001362B8" w14:paraId="24EAD9CF" w14:textId="77777777" w:rsidTr="001362B8">
        <w:tc>
          <w:tcPr>
            <w:tcW w:w="1134" w:type="dxa"/>
            <w:vMerge/>
            <w:tcBorders>
              <w:left w:val="nil"/>
            </w:tcBorders>
            <w:vAlign w:val="bottom"/>
          </w:tcPr>
          <w:p w14:paraId="6A220BDC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372DEF2F" w14:textId="77777777" w:rsidR="001362B8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vAlign w:val="bottom"/>
          </w:tcPr>
          <w:p w14:paraId="783DA601" w14:textId="77777777" w:rsidR="001362B8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401" w:type="dxa"/>
            <w:vAlign w:val="bottom"/>
          </w:tcPr>
          <w:p w14:paraId="70165C96" w14:textId="77777777" w:rsidR="001362B8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</w:tr>
      <w:tr w:rsidR="001362B8" w14:paraId="4D297DD8" w14:textId="77777777" w:rsidTr="001362B8">
        <w:tc>
          <w:tcPr>
            <w:tcW w:w="1134" w:type="dxa"/>
            <w:vAlign w:val="bottom"/>
          </w:tcPr>
          <w:p w14:paraId="60B2A2A7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imals</w:t>
            </w:r>
          </w:p>
          <w:p w14:paraId="4016D34F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6B55417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567E0C1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D262341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B2357F7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5F2998A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06F911E3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9450915</w:t>
            </w:r>
          </w:p>
          <w:p w14:paraId="1C2FE146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9983361</w:t>
            </w:r>
          </w:p>
          <w:p w14:paraId="73E1E98F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18303</w:t>
            </w:r>
          </w:p>
          <w:p w14:paraId="3CC9F674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291181</w:t>
            </w:r>
          </w:p>
          <w:p w14:paraId="2B00A260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261F55F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30F15B5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44C06C36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9326019</w:t>
            </w:r>
          </w:p>
          <w:p w14:paraId="25043AF2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7570533</w:t>
            </w:r>
          </w:p>
          <w:p w14:paraId="2E561BE6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7460815</w:t>
            </w:r>
          </w:p>
          <w:p w14:paraId="3879130F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7241379</w:t>
            </w:r>
          </w:p>
          <w:p w14:paraId="17DCEB63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7899687</w:t>
            </w:r>
          </w:p>
          <w:p w14:paraId="113EECA4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7021943</w:t>
            </w:r>
          </w:p>
          <w:p w14:paraId="3609017B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7680251</w:t>
            </w:r>
          </w:p>
        </w:tc>
        <w:tc>
          <w:tcPr>
            <w:tcW w:w="1401" w:type="dxa"/>
            <w:vAlign w:val="bottom"/>
          </w:tcPr>
          <w:p w14:paraId="128AA47A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7603834</w:t>
            </w:r>
          </w:p>
          <w:p w14:paraId="6BD49929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218850</w:t>
            </w:r>
          </w:p>
          <w:p w14:paraId="5604A69D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62300</w:t>
            </w:r>
          </w:p>
          <w:p w14:paraId="0B78C475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9057508</w:t>
            </w:r>
          </w:p>
          <w:p w14:paraId="331573CD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9057508</w:t>
            </w:r>
          </w:p>
          <w:p w14:paraId="59085B42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615016</w:t>
            </w:r>
          </w:p>
          <w:p w14:paraId="30A1E060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51757</w:t>
            </w:r>
          </w:p>
        </w:tc>
      </w:tr>
    </w:tbl>
    <w:p w14:paraId="7CE5EB5B" w14:textId="1B82EF15" w:rsidR="001362B8" w:rsidRDefault="001362B8" w:rsidP="00A9490B">
      <w:pPr>
        <w:spacing w:line="360" w:lineRule="auto"/>
        <w:rPr>
          <w:rFonts w:ascii="Arial" w:hAnsi="Arial" w:cs="Arial"/>
          <w:sz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9"/>
        <w:gridCol w:w="1371"/>
        <w:gridCol w:w="1276"/>
        <w:gridCol w:w="1417"/>
      </w:tblGrid>
      <w:tr w:rsidR="001362B8" w14:paraId="491F60B5" w14:textId="77777777" w:rsidTr="001362B8">
        <w:tc>
          <w:tcPr>
            <w:tcW w:w="1039" w:type="dxa"/>
            <w:vMerge w:val="restart"/>
            <w:tcBorders>
              <w:top w:val="nil"/>
              <w:left w:val="nil"/>
            </w:tcBorders>
            <w:vAlign w:val="bottom"/>
          </w:tcPr>
          <w:p w14:paraId="0AE4A9C9" w14:textId="77777777" w:rsidR="001362B8" w:rsidRPr="0045453C" w:rsidRDefault="001362B8" w:rsidP="001362B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5453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xercise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mKII</w:t>
            </w:r>
          </w:p>
        </w:tc>
        <w:tc>
          <w:tcPr>
            <w:tcW w:w="4064" w:type="dxa"/>
            <w:gridSpan w:val="3"/>
            <w:vAlign w:val="bottom"/>
          </w:tcPr>
          <w:p w14:paraId="0152309B" w14:textId="77777777" w:rsidR="001362B8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ays of exercise</w:t>
            </w:r>
          </w:p>
        </w:tc>
      </w:tr>
      <w:tr w:rsidR="001362B8" w14:paraId="60138476" w14:textId="77777777" w:rsidTr="001362B8">
        <w:tc>
          <w:tcPr>
            <w:tcW w:w="1039" w:type="dxa"/>
            <w:vMerge/>
            <w:tcBorders>
              <w:left w:val="nil"/>
            </w:tcBorders>
            <w:vAlign w:val="bottom"/>
          </w:tcPr>
          <w:p w14:paraId="53CDD4A6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vAlign w:val="bottom"/>
          </w:tcPr>
          <w:p w14:paraId="1A63C1E5" w14:textId="77777777" w:rsidR="001362B8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vAlign w:val="bottom"/>
          </w:tcPr>
          <w:p w14:paraId="00121CA7" w14:textId="77777777" w:rsidR="001362B8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  <w:vAlign w:val="bottom"/>
          </w:tcPr>
          <w:p w14:paraId="51E1D775" w14:textId="77777777" w:rsidR="001362B8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</w:tr>
      <w:tr w:rsidR="001362B8" w14:paraId="0F64CF00" w14:textId="77777777" w:rsidTr="001362B8">
        <w:tc>
          <w:tcPr>
            <w:tcW w:w="1039" w:type="dxa"/>
            <w:vAlign w:val="bottom"/>
          </w:tcPr>
          <w:p w14:paraId="67CD8BFD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imals</w:t>
            </w:r>
          </w:p>
          <w:p w14:paraId="5380630B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F6479AE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C9CFC80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D8F90BE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7B0A57C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vAlign w:val="bottom"/>
          </w:tcPr>
          <w:p w14:paraId="5EC9656E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8403361</w:t>
            </w:r>
          </w:p>
          <w:p w14:paraId="6F450F90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55462</w:t>
            </w:r>
          </w:p>
          <w:p w14:paraId="47730903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9546219</w:t>
            </w:r>
          </w:p>
          <w:p w14:paraId="232DA21E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22689</w:t>
            </w:r>
          </w:p>
          <w:p w14:paraId="28B10D33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542F20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57A0B10C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203230</w:t>
            </w:r>
          </w:p>
          <w:p w14:paraId="4AB4EBB5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70929</w:t>
            </w:r>
          </w:p>
          <w:p w14:paraId="19C34A22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87079</w:t>
            </w:r>
          </w:p>
          <w:p w14:paraId="73FFC9D9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87079</w:t>
            </w:r>
          </w:p>
          <w:p w14:paraId="36EF7F52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22476</w:t>
            </w:r>
          </w:p>
          <w:p w14:paraId="1CF43F70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380888</w:t>
            </w:r>
          </w:p>
        </w:tc>
        <w:tc>
          <w:tcPr>
            <w:tcW w:w="1417" w:type="dxa"/>
            <w:vAlign w:val="bottom"/>
          </w:tcPr>
          <w:p w14:paraId="61326C93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16949</w:t>
            </w:r>
          </w:p>
          <w:p w14:paraId="667C28C7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53929</w:t>
            </w:r>
          </w:p>
          <w:p w14:paraId="44355147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83359</w:t>
            </w:r>
          </w:p>
          <w:p w14:paraId="4C7BFBB7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201849</w:t>
            </w:r>
          </w:p>
          <w:p w14:paraId="4B747D09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64869</w:t>
            </w:r>
          </w:p>
          <w:p w14:paraId="4EEDAF24" w14:textId="77777777" w:rsidR="001362B8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927319</w:t>
            </w:r>
          </w:p>
        </w:tc>
      </w:tr>
    </w:tbl>
    <w:p w14:paraId="091AB733" w14:textId="77777777" w:rsidR="001362B8" w:rsidRDefault="001362B8" w:rsidP="00A9490B">
      <w:pPr>
        <w:spacing w:line="360" w:lineRule="auto"/>
        <w:rPr>
          <w:rFonts w:ascii="Arial" w:hAnsi="Arial" w:cs="Arial"/>
          <w:sz w:val="22"/>
          <w:lang w:val="en-US"/>
        </w:rPr>
      </w:pPr>
    </w:p>
    <w:p w14:paraId="28AB7E78" w14:textId="0FAB3842" w:rsidR="00A9490B" w:rsidRDefault="00A9490B" w:rsidP="00A9490B">
      <w:pPr>
        <w:spacing w:line="360" w:lineRule="auto"/>
        <w:rPr>
          <w:rFonts w:ascii="Arial" w:hAnsi="Arial" w:cs="Arial"/>
          <w:sz w:val="22"/>
          <w:lang w:val="en-US"/>
        </w:rPr>
      </w:pPr>
    </w:p>
    <w:p w14:paraId="56761671" w14:textId="3B133EC2" w:rsidR="00A9490B" w:rsidRDefault="00A9490B" w:rsidP="00A9490B">
      <w:pPr>
        <w:spacing w:line="360" w:lineRule="auto"/>
        <w:rPr>
          <w:rFonts w:ascii="Arial" w:hAnsi="Arial" w:cs="Arial"/>
          <w:sz w:val="22"/>
          <w:lang w:val="en-US"/>
        </w:rPr>
      </w:pPr>
      <w:r w:rsidRPr="00A9490B">
        <w:rPr>
          <w:rFonts w:ascii="Arial" w:hAnsi="Arial" w:cs="Arial"/>
          <w:b/>
          <w:sz w:val="22"/>
          <w:lang w:val="en-US"/>
        </w:rPr>
        <w:t>Supplementary Table 2</w:t>
      </w:r>
      <w:r>
        <w:rPr>
          <w:rFonts w:ascii="Arial" w:hAnsi="Arial" w:cs="Arial"/>
          <w:sz w:val="22"/>
          <w:lang w:val="en-US"/>
        </w:rPr>
        <w:t>: Normalized Relative Optical Density (ROD) for Nogo-A and Calmodulin Kinase II (CaMKII) as presented in Figure 1 h).</w:t>
      </w:r>
    </w:p>
    <w:tbl>
      <w:tblPr>
        <w:tblW w:w="76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3"/>
        <w:gridCol w:w="2791"/>
        <w:gridCol w:w="1410"/>
        <w:gridCol w:w="1374"/>
      </w:tblGrid>
      <w:tr w:rsidR="001362B8" w:rsidRPr="00862FF6" w14:paraId="542286DD" w14:textId="77777777" w:rsidTr="001362B8">
        <w:trPr>
          <w:gridAfter w:val="1"/>
          <w:wAfter w:w="1374" w:type="dxa"/>
        </w:trPr>
        <w:tc>
          <w:tcPr>
            <w:tcW w:w="6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295805" w14:textId="77777777" w:rsidR="001362B8" w:rsidRPr="00862FF6" w:rsidRDefault="001362B8" w:rsidP="001362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62B8" w:rsidRPr="00AE6E79" w14:paraId="12FE8B03" w14:textId="77777777" w:rsidTr="001362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CBE53" w14:textId="77777777" w:rsidR="001362B8" w:rsidRPr="00862FF6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 xml:space="preserve">Running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istance 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(km)</w:t>
            </w:r>
          </w:p>
        </w:tc>
        <w:tc>
          <w:tcPr>
            <w:tcW w:w="2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E6186" w14:textId="77777777" w:rsidR="001362B8" w:rsidRPr="00862FF6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Nogo-A RO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M1 Layer 2/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 xml:space="preserve"> 7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f exercise</w:t>
            </w:r>
          </w:p>
        </w:tc>
        <w:tc>
          <w:tcPr>
            <w:tcW w:w="2784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036B0" w14:textId="77777777" w:rsidR="001362B8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CamKII RO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 xml:space="preserve"> M1 Layer 2/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7AEABB8" w14:textId="77777777" w:rsidR="001362B8" w:rsidRPr="00862FF6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7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f exercise</w:t>
            </w:r>
          </w:p>
        </w:tc>
      </w:tr>
      <w:tr w:rsidR="001362B8" w:rsidRPr="00862FF6" w14:paraId="06102F54" w14:textId="77777777" w:rsidTr="001362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7AB69" w14:textId="77777777" w:rsidR="001362B8" w:rsidRPr="00862FF6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7B342" w14:textId="77777777" w:rsidR="001362B8" w:rsidRPr="00862FF6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932600</w:t>
            </w:r>
          </w:p>
        </w:tc>
        <w:tc>
          <w:tcPr>
            <w:tcW w:w="2784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4DC31" w14:textId="77777777" w:rsidR="001362B8" w:rsidRPr="00862FF6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22400</w:t>
            </w:r>
          </w:p>
        </w:tc>
      </w:tr>
      <w:tr w:rsidR="001362B8" w:rsidRPr="00862FF6" w14:paraId="123008AD" w14:textId="77777777" w:rsidTr="001362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44FBB" w14:textId="77777777" w:rsidR="001362B8" w:rsidRPr="00862FF6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2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384D5" w14:textId="77777777" w:rsidR="001362B8" w:rsidRPr="00862FF6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789900</w:t>
            </w:r>
          </w:p>
        </w:tc>
        <w:tc>
          <w:tcPr>
            <w:tcW w:w="2784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BDFA8" w14:textId="77777777" w:rsidR="001362B8" w:rsidRPr="00862FF6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70900</w:t>
            </w:r>
          </w:p>
        </w:tc>
      </w:tr>
      <w:tr w:rsidR="001362B8" w:rsidRPr="00862FF6" w14:paraId="76D7A0D9" w14:textId="77777777" w:rsidTr="001362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983C0" w14:textId="77777777" w:rsidR="001362B8" w:rsidRPr="00862FF6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051B6" w14:textId="77777777" w:rsidR="001362B8" w:rsidRPr="00862FF6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768000</w:t>
            </w:r>
          </w:p>
        </w:tc>
        <w:tc>
          <w:tcPr>
            <w:tcW w:w="2784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BA1B7" w14:textId="77777777" w:rsidR="001362B8" w:rsidRPr="00862FF6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87000</w:t>
            </w:r>
          </w:p>
        </w:tc>
      </w:tr>
      <w:tr w:rsidR="001362B8" w:rsidRPr="00862FF6" w14:paraId="2CDA98B0" w14:textId="77777777" w:rsidTr="001362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2ADF3" w14:textId="77777777" w:rsidR="001362B8" w:rsidRPr="00862FF6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2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82CB4" w14:textId="77777777" w:rsidR="001362B8" w:rsidRPr="00862FF6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757000</w:t>
            </w:r>
          </w:p>
        </w:tc>
        <w:tc>
          <w:tcPr>
            <w:tcW w:w="2784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7BEAC" w14:textId="77777777" w:rsidR="001362B8" w:rsidRPr="00862FF6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82100</w:t>
            </w:r>
          </w:p>
        </w:tc>
      </w:tr>
      <w:tr w:rsidR="001362B8" w:rsidRPr="00862FF6" w14:paraId="3D48604E" w14:textId="77777777" w:rsidTr="001362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0675C" w14:textId="77777777" w:rsidR="001362B8" w:rsidRPr="00862FF6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2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A22F1" w14:textId="77777777" w:rsidR="001362B8" w:rsidRPr="00862FF6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746000</w:t>
            </w:r>
          </w:p>
        </w:tc>
        <w:tc>
          <w:tcPr>
            <w:tcW w:w="2784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B4E52" w14:textId="77777777" w:rsidR="001362B8" w:rsidRPr="00862FF6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87000</w:t>
            </w:r>
          </w:p>
        </w:tc>
      </w:tr>
      <w:tr w:rsidR="001362B8" w:rsidRPr="00862FF6" w14:paraId="2DB3076C" w14:textId="77777777" w:rsidTr="001362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352E0" w14:textId="77777777" w:rsidR="001362B8" w:rsidRPr="00862FF6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2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F1A3D" w14:textId="77777777" w:rsidR="001362B8" w:rsidRPr="00862FF6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724100</w:t>
            </w:r>
          </w:p>
        </w:tc>
        <w:tc>
          <w:tcPr>
            <w:tcW w:w="2784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E7F36" w14:textId="77777777" w:rsidR="001362B8" w:rsidRPr="00862FF6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203200</w:t>
            </w:r>
          </w:p>
        </w:tc>
      </w:tr>
      <w:tr w:rsidR="001362B8" w:rsidRPr="00862FF6" w14:paraId="3C90B303" w14:textId="77777777" w:rsidTr="001362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074AE" w14:textId="77777777" w:rsidR="001362B8" w:rsidRPr="00862FF6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2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904C4" w14:textId="77777777" w:rsidR="001362B8" w:rsidRPr="00862FF6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702100</w:t>
            </w:r>
          </w:p>
        </w:tc>
        <w:tc>
          <w:tcPr>
            <w:tcW w:w="2784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8869B" w14:textId="77777777" w:rsidR="001362B8" w:rsidRPr="00862FF6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2FF6">
              <w:rPr>
                <w:rFonts w:ascii="Arial" w:hAnsi="Arial" w:cs="Arial"/>
                <w:sz w:val="20"/>
                <w:szCs w:val="20"/>
                <w:lang w:val="en-US"/>
              </w:rPr>
              <w:t>380900</w:t>
            </w:r>
          </w:p>
        </w:tc>
      </w:tr>
    </w:tbl>
    <w:p w14:paraId="26D3DBB4" w14:textId="52C65946" w:rsidR="001362B8" w:rsidRDefault="001362B8" w:rsidP="00A9490B">
      <w:pPr>
        <w:spacing w:line="360" w:lineRule="auto"/>
        <w:rPr>
          <w:rFonts w:ascii="Arial" w:hAnsi="Arial" w:cs="Arial"/>
          <w:sz w:val="22"/>
          <w:lang w:val="en-US"/>
        </w:rPr>
      </w:pPr>
    </w:p>
    <w:p w14:paraId="1E5BA30E" w14:textId="77777777" w:rsidR="001362B8" w:rsidRDefault="001362B8">
      <w:pPr>
        <w:spacing w:after="160" w:line="259" w:lineRule="auto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br w:type="page"/>
      </w:r>
    </w:p>
    <w:p w14:paraId="08CD9B2A" w14:textId="4FFF093B" w:rsidR="00A9490B" w:rsidRDefault="001362B8" w:rsidP="001362B8">
      <w:pPr>
        <w:spacing w:line="360" w:lineRule="auto"/>
        <w:rPr>
          <w:rFonts w:ascii="Arial" w:hAnsi="Arial" w:cs="Arial"/>
          <w:sz w:val="22"/>
          <w:lang w:val="en-US"/>
        </w:rPr>
      </w:pPr>
      <w:r w:rsidRPr="00A9490B">
        <w:rPr>
          <w:rFonts w:ascii="Arial" w:hAnsi="Arial" w:cs="Arial"/>
          <w:b/>
          <w:sz w:val="22"/>
          <w:lang w:val="en-US"/>
        </w:rPr>
        <w:lastRenderedPageBreak/>
        <w:t>Supplementary T</w:t>
      </w:r>
      <w:r>
        <w:rPr>
          <w:rFonts w:ascii="Arial" w:hAnsi="Arial" w:cs="Arial"/>
          <w:b/>
          <w:sz w:val="22"/>
          <w:lang w:val="en-US"/>
        </w:rPr>
        <w:t>able 3</w:t>
      </w:r>
      <w:r>
        <w:rPr>
          <w:rFonts w:ascii="Arial" w:hAnsi="Arial" w:cs="Arial"/>
          <w:sz w:val="22"/>
          <w:lang w:val="en-US"/>
        </w:rPr>
        <w:t>:</w:t>
      </w:r>
      <w:r w:rsidR="00E47DB8">
        <w:rPr>
          <w:rFonts w:ascii="Arial" w:hAnsi="Arial" w:cs="Arial"/>
          <w:sz w:val="22"/>
          <w:lang w:val="en-US"/>
        </w:rPr>
        <w:t xml:space="preserve"> Success rates for consecutive days (1-12) of forelimb reaching task training for n = 6-8 rats</w:t>
      </w:r>
      <w:r>
        <w:rPr>
          <w:rFonts w:ascii="Arial" w:hAnsi="Arial" w:cs="Arial"/>
          <w:sz w:val="22"/>
          <w:lang w:val="en-US"/>
        </w:rPr>
        <w:t xml:space="preserve"> </w:t>
      </w:r>
      <w:r w:rsidR="00E47DB8">
        <w:rPr>
          <w:rFonts w:ascii="Arial" w:hAnsi="Arial" w:cs="Arial"/>
          <w:sz w:val="22"/>
          <w:lang w:val="en-US"/>
        </w:rPr>
        <w:t xml:space="preserve">for the various experimental conditions </w:t>
      </w:r>
      <w:r>
        <w:rPr>
          <w:rFonts w:ascii="Arial" w:hAnsi="Arial" w:cs="Arial"/>
          <w:sz w:val="22"/>
          <w:lang w:val="en-US"/>
        </w:rPr>
        <w:t xml:space="preserve">as </w:t>
      </w:r>
      <w:r w:rsidR="00E47DB8">
        <w:rPr>
          <w:rFonts w:ascii="Arial" w:hAnsi="Arial" w:cs="Arial"/>
          <w:sz w:val="22"/>
          <w:lang w:val="en-US"/>
        </w:rPr>
        <w:t>depicted</w:t>
      </w:r>
      <w:r>
        <w:rPr>
          <w:rFonts w:ascii="Arial" w:hAnsi="Arial" w:cs="Arial"/>
          <w:sz w:val="22"/>
          <w:lang w:val="en-US"/>
        </w:rPr>
        <w:t xml:space="preserve"> in Figure 2.</w:t>
      </w:r>
    </w:p>
    <w:p w14:paraId="57FB94AE" w14:textId="77777777" w:rsidR="00E47DB8" w:rsidRDefault="00E47DB8" w:rsidP="001362B8">
      <w:pPr>
        <w:spacing w:line="360" w:lineRule="auto"/>
        <w:rPr>
          <w:rFonts w:ascii="Arial" w:hAnsi="Arial" w:cs="Arial"/>
          <w:sz w:val="22"/>
          <w:lang w:val="en-US"/>
        </w:rPr>
      </w:pPr>
    </w:p>
    <w:tbl>
      <w:tblPr>
        <w:tblW w:w="6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0"/>
        <w:gridCol w:w="803"/>
        <w:gridCol w:w="804"/>
        <w:gridCol w:w="804"/>
        <w:gridCol w:w="803"/>
        <w:gridCol w:w="804"/>
        <w:gridCol w:w="804"/>
      </w:tblGrid>
      <w:tr w:rsidR="001362B8" w:rsidRPr="00AE6E79" w14:paraId="123DAD08" w14:textId="77777777" w:rsidTr="001362B8">
        <w:tc>
          <w:tcPr>
            <w:tcW w:w="6232" w:type="dxa"/>
            <w:gridSpan w:val="7"/>
            <w:tcBorders>
              <w:bottom w:val="single" w:sz="4" w:space="0" w:color="auto"/>
            </w:tcBorders>
          </w:tcPr>
          <w:p w14:paraId="11CA201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Mouse IgG Contro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at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s (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)</w:t>
            </w:r>
          </w:p>
        </w:tc>
      </w:tr>
      <w:tr w:rsidR="001362B8" w:rsidRPr="00AE6E79" w14:paraId="1E609FD2" w14:textId="77777777" w:rsidTr="001362B8">
        <w:trPr>
          <w:trHeight w:val="230"/>
        </w:trPr>
        <w:tc>
          <w:tcPr>
            <w:tcW w:w="1410" w:type="dxa"/>
            <w:tcBorders>
              <w:bottom w:val="double" w:sz="4" w:space="0" w:color="auto"/>
            </w:tcBorders>
          </w:tcPr>
          <w:p w14:paraId="6323D8DB" w14:textId="77777777" w:rsidR="001362B8" w:rsidRPr="003F1FE1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ay of exercise</w:t>
            </w:r>
          </w:p>
        </w:tc>
        <w:tc>
          <w:tcPr>
            <w:tcW w:w="803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43384D" w14:textId="77777777" w:rsidR="001362B8" w:rsidRPr="003F1FE1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t 1</w:t>
            </w:r>
          </w:p>
        </w:tc>
        <w:tc>
          <w:tcPr>
            <w:tcW w:w="804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D3CDA5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240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850D8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240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03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64E50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240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04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B360C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240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04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95DD88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240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1362B8" w:rsidRPr="00AE6E79" w14:paraId="612AB08D" w14:textId="77777777" w:rsidTr="001362B8">
        <w:trPr>
          <w:trHeight w:val="230"/>
        </w:trPr>
        <w:tc>
          <w:tcPr>
            <w:tcW w:w="1410" w:type="dxa"/>
            <w:tcBorders>
              <w:top w:val="double" w:sz="4" w:space="0" w:color="auto"/>
            </w:tcBorders>
          </w:tcPr>
          <w:p w14:paraId="7BE006F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03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81D1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804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01538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04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EE16C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03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ED3EC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804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8EAB70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804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53E2A5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</w:p>
        </w:tc>
      </w:tr>
      <w:tr w:rsidR="001362B8" w:rsidRPr="00AE6E79" w14:paraId="22BE6F9E" w14:textId="77777777" w:rsidTr="001362B8">
        <w:trPr>
          <w:trHeight w:val="230"/>
        </w:trPr>
        <w:tc>
          <w:tcPr>
            <w:tcW w:w="1410" w:type="dxa"/>
          </w:tcPr>
          <w:p w14:paraId="3DC3FE8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8F4DD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6780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6C7A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562B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8469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804D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1362B8" w:rsidRPr="00AE6E79" w14:paraId="5445F4C6" w14:textId="77777777" w:rsidTr="001362B8">
        <w:trPr>
          <w:trHeight w:val="230"/>
        </w:trPr>
        <w:tc>
          <w:tcPr>
            <w:tcW w:w="1410" w:type="dxa"/>
          </w:tcPr>
          <w:p w14:paraId="7ECCCD1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61E78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B8CF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C332D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435D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15F0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8648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1362B8" w:rsidRPr="00AE6E79" w14:paraId="6E88BCFE" w14:textId="77777777" w:rsidTr="001362B8">
        <w:trPr>
          <w:trHeight w:val="230"/>
        </w:trPr>
        <w:tc>
          <w:tcPr>
            <w:tcW w:w="1410" w:type="dxa"/>
          </w:tcPr>
          <w:p w14:paraId="1ACC265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70230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BC29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48B1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9F88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146C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48540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</w:tr>
      <w:tr w:rsidR="001362B8" w:rsidRPr="00AE6E79" w14:paraId="6928061E" w14:textId="77777777" w:rsidTr="001362B8">
        <w:trPr>
          <w:trHeight w:val="230"/>
        </w:trPr>
        <w:tc>
          <w:tcPr>
            <w:tcW w:w="1410" w:type="dxa"/>
          </w:tcPr>
          <w:p w14:paraId="0EC7524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C97A9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2D96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B284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5CA65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255FD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9A7D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1362B8" w:rsidRPr="00AE6E79" w14:paraId="155939A6" w14:textId="77777777" w:rsidTr="001362B8">
        <w:trPr>
          <w:trHeight w:val="230"/>
        </w:trPr>
        <w:tc>
          <w:tcPr>
            <w:tcW w:w="1410" w:type="dxa"/>
          </w:tcPr>
          <w:p w14:paraId="3F7F9D2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C4BA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F8D9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731E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2E55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4A32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3EEB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1362B8" w:rsidRPr="00AE6E79" w14:paraId="035034CA" w14:textId="77777777" w:rsidTr="001362B8">
        <w:trPr>
          <w:trHeight w:val="230"/>
        </w:trPr>
        <w:tc>
          <w:tcPr>
            <w:tcW w:w="1410" w:type="dxa"/>
          </w:tcPr>
          <w:p w14:paraId="1B054902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E91F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1979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0D81D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FB82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8DEC0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64E22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  <w:tr w:rsidR="001362B8" w:rsidRPr="00AE6E79" w14:paraId="752041E1" w14:textId="77777777" w:rsidTr="001362B8">
        <w:trPr>
          <w:trHeight w:val="230"/>
        </w:trPr>
        <w:tc>
          <w:tcPr>
            <w:tcW w:w="1410" w:type="dxa"/>
          </w:tcPr>
          <w:p w14:paraId="3705D2F8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B46A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2DF0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3896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C1208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CAB4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38B9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  <w:tr w:rsidR="001362B8" w:rsidRPr="00AE6E79" w14:paraId="2A117314" w14:textId="77777777" w:rsidTr="001362B8">
        <w:trPr>
          <w:trHeight w:val="230"/>
        </w:trPr>
        <w:tc>
          <w:tcPr>
            <w:tcW w:w="1410" w:type="dxa"/>
          </w:tcPr>
          <w:p w14:paraId="718C3CE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8BCE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32402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94ED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39B4D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9AE1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88F62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  <w:tr w:rsidR="001362B8" w:rsidRPr="00AE6E79" w14:paraId="37970222" w14:textId="77777777" w:rsidTr="001362B8">
        <w:trPr>
          <w:trHeight w:val="230"/>
        </w:trPr>
        <w:tc>
          <w:tcPr>
            <w:tcW w:w="1410" w:type="dxa"/>
          </w:tcPr>
          <w:p w14:paraId="7A787CE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BFA4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CC87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334E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15A30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D95D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B227D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1362B8" w:rsidRPr="00AE6E79" w14:paraId="268770BB" w14:textId="77777777" w:rsidTr="001362B8">
        <w:trPr>
          <w:trHeight w:val="230"/>
        </w:trPr>
        <w:tc>
          <w:tcPr>
            <w:tcW w:w="1410" w:type="dxa"/>
          </w:tcPr>
          <w:p w14:paraId="37399B55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8E292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8DAF2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462E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44FAD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18C6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4C64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1362B8" w:rsidRPr="00AE6E79" w14:paraId="6E053B0F" w14:textId="77777777" w:rsidTr="001362B8">
        <w:trPr>
          <w:trHeight w:val="230"/>
        </w:trPr>
        <w:tc>
          <w:tcPr>
            <w:tcW w:w="1410" w:type="dxa"/>
          </w:tcPr>
          <w:p w14:paraId="34FC6EB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0C9A2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4338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A910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B57A0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D3592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CEE79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</w:tr>
    </w:tbl>
    <w:p w14:paraId="34C8AE0E" w14:textId="70CD147B" w:rsidR="001362B8" w:rsidRDefault="001362B8" w:rsidP="001362B8">
      <w:pPr>
        <w:spacing w:line="360" w:lineRule="auto"/>
        <w:rPr>
          <w:rFonts w:ascii="Arial" w:hAnsi="Arial" w:cs="Arial"/>
          <w:sz w:val="22"/>
          <w:lang w:val="en-US"/>
        </w:rPr>
      </w:pPr>
    </w:p>
    <w:tbl>
      <w:tblPr>
        <w:tblW w:w="918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4"/>
        <w:gridCol w:w="929"/>
        <w:gridCol w:w="931"/>
        <w:gridCol w:w="930"/>
        <w:gridCol w:w="926"/>
        <w:gridCol w:w="930"/>
        <w:gridCol w:w="928"/>
        <w:gridCol w:w="880"/>
        <w:gridCol w:w="880"/>
      </w:tblGrid>
      <w:tr w:rsidR="001362B8" w:rsidRPr="00AE6E79" w14:paraId="1792BC0A" w14:textId="77777777" w:rsidTr="001362B8">
        <w:tc>
          <w:tcPr>
            <w:tcW w:w="9188" w:type="dxa"/>
            <w:gridSpan w:val="9"/>
            <w:tcBorders>
              <w:bottom w:val="single" w:sz="4" w:space="0" w:color="auto"/>
            </w:tcBorders>
          </w:tcPr>
          <w:p w14:paraId="2AC30B3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ham Control rat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s (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8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362B8" w:rsidRPr="00AE6E79" w14:paraId="2A197F2C" w14:textId="77777777" w:rsidTr="001362B8">
        <w:trPr>
          <w:trHeight w:val="230"/>
        </w:trPr>
        <w:tc>
          <w:tcPr>
            <w:tcW w:w="1854" w:type="dxa"/>
            <w:tcBorders>
              <w:bottom w:val="double" w:sz="4" w:space="0" w:color="auto"/>
            </w:tcBorders>
          </w:tcPr>
          <w:p w14:paraId="73448ACB" w14:textId="77777777" w:rsidR="001362B8" w:rsidRPr="003F1FE1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ay of exercise</w:t>
            </w:r>
          </w:p>
        </w:tc>
        <w:tc>
          <w:tcPr>
            <w:tcW w:w="929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8D92AC" w14:textId="77777777" w:rsidR="001362B8" w:rsidRPr="003F1FE1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t 1</w:t>
            </w:r>
          </w:p>
        </w:tc>
        <w:tc>
          <w:tcPr>
            <w:tcW w:w="931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408CF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240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30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6C3685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240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26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746A0D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240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30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15577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240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28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C9CC98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240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80" w:type="dxa"/>
            <w:tcBorders>
              <w:bottom w:val="double" w:sz="4" w:space="0" w:color="auto"/>
            </w:tcBorders>
          </w:tcPr>
          <w:p w14:paraId="50BAC4ED" w14:textId="77777777" w:rsidR="001362B8" w:rsidRPr="00E71240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240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80" w:type="dxa"/>
            <w:tcBorders>
              <w:bottom w:val="double" w:sz="4" w:space="0" w:color="auto"/>
            </w:tcBorders>
          </w:tcPr>
          <w:p w14:paraId="28218C8B" w14:textId="77777777" w:rsidR="001362B8" w:rsidRPr="00E71240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240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1362B8" w:rsidRPr="00AE6E79" w14:paraId="33F32AF6" w14:textId="77777777" w:rsidTr="001362B8">
        <w:trPr>
          <w:trHeight w:val="230"/>
        </w:trPr>
        <w:tc>
          <w:tcPr>
            <w:tcW w:w="1854" w:type="dxa"/>
            <w:tcBorders>
              <w:top w:val="double" w:sz="4" w:space="0" w:color="auto"/>
            </w:tcBorders>
          </w:tcPr>
          <w:p w14:paraId="2F308A2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29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3206B0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931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37711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930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F97F00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926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8A1D6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30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97FDA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928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EB7AD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880" w:type="dxa"/>
            <w:tcBorders>
              <w:top w:val="double" w:sz="4" w:space="0" w:color="auto"/>
            </w:tcBorders>
            <w:vAlign w:val="bottom"/>
          </w:tcPr>
          <w:p w14:paraId="2BD53FC9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80" w:type="dxa"/>
            <w:tcBorders>
              <w:top w:val="double" w:sz="4" w:space="0" w:color="auto"/>
            </w:tcBorders>
            <w:vAlign w:val="bottom"/>
          </w:tcPr>
          <w:p w14:paraId="2EFCD138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</w:tr>
      <w:tr w:rsidR="001362B8" w:rsidRPr="00AE6E79" w14:paraId="430CA374" w14:textId="77777777" w:rsidTr="001362B8">
        <w:trPr>
          <w:trHeight w:val="230"/>
        </w:trPr>
        <w:tc>
          <w:tcPr>
            <w:tcW w:w="1854" w:type="dxa"/>
          </w:tcPr>
          <w:p w14:paraId="12C3DC2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0EA1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1DAE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7F30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9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38AA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B994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9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382C5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80" w:type="dxa"/>
            <w:vAlign w:val="bottom"/>
          </w:tcPr>
          <w:p w14:paraId="384C9AD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80" w:type="dxa"/>
            <w:vAlign w:val="bottom"/>
          </w:tcPr>
          <w:p w14:paraId="6DDC99F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</w:tr>
      <w:tr w:rsidR="001362B8" w:rsidRPr="00AE6E79" w14:paraId="31EB94B6" w14:textId="77777777" w:rsidTr="001362B8">
        <w:trPr>
          <w:trHeight w:val="230"/>
        </w:trPr>
        <w:tc>
          <w:tcPr>
            <w:tcW w:w="1854" w:type="dxa"/>
          </w:tcPr>
          <w:p w14:paraId="56E76E7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6609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55182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4C65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9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9B07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40CF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3297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80" w:type="dxa"/>
            <w:vAlign w:val="bottom"/>
          </w:tcPr>
          <w:p w14:paraId="003B899D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80" w:type="dxa"/>
            <w:vAlign w:val="bottom"/>
          </w:tcPr>
          <w:p w14:paraId="071B006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1362B8" w:rsidRPr="00AE6E79" w14:paraId="7BF3EF74" w14:textId="77777777" w:rsidTr="001362B8">
        <w:trPr>
          <w:trHeight w:val="230"/>
        </w:trPr>
        <w:tc>
          <w:tcPr>
            <w:tcW w:w="1854" w:type="dxa"/>
          </w:tcPr>
          <w:p w14:paraId="35B4E6C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6DEC9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DAFD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0B26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8588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927B5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9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51D7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80" w:type="dxa"/>
            <w:vAlign w:val="bottom"/>
          </w:tcPr>
          <w:p w14:paraId="7768992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80" w:type="dxa"/>
            <w:vAlign w:val="bottom"/>
          </w:tcPr>
          <w:p w14:paraId="02C9349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1362B8" w:rsidRPr="00AE6E79" w14:paraId="55504971" w14:textId="77777777" w:rsidTr="001362B8">
        <w:trPr>
          <w:trHeight w:val="230"/>
        </w:trPr>
        <w:tc>
          <w:tcPr>
            <w:tcW w:w="1854" w:type="dxa"/>
          </w:tcPr>
          <w:p w14:paraId="58362A7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88C79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1C4F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EFF3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2C57D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F2FB0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566A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80" w:type="dxa"/>
            <w:vAlign w:val="bottom"/>
          </w:tcPr>
          <w:p w14:paraId="25EEF359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80" w:type="dxa"/>
            <w:vAlign w:val="bottom"/>
          </w:tcPr>
          <w:p w14:paraId="5AFA746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  <w:tr w:rsidR="001362B8" w:rsidRPr="00AE6E79" w14:paraId="0DA58FF9" w14:textId="77777777" w:rsidTr="001362B8">
        <w:trPr>
          <w:trHeight w:val="230"/>
        </w:trPr>
        <w:tc>
          <w:tcPr>
            <w:tcW w:w="1854" w:type="dxa"/>
          </w:tcPr>
          <w:p w14:paraId="041E4C78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857F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32CF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0ED3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9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8A5D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E89D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BA09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80" w:type="dxa"/>
            <w:vAlign w:val="bottom"/>
          </w:tcPr>
          <w:p w14:paraId="6E4C179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80" w:type="dxa"/>
            <w:vAlign w:val="bottom"/>
          </w:tcPr>
          <w:p w14:paraId="783112A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1362B8" w:rsidRPr="00AE6E79" w14:paraId="5C5D7C00" w14:textId="77777777" w:rsidTr="001362B8">
        <w:trPr>
          <w:trHeight w:val="230"/>
        </w:trPr>
        <w:tc>
          <w:tcPr>
            <w:tcW w:w="1854" w:type="dxa"/>
          </w:tcPr>
          <w:p w14:paraId="23910E50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ED82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6EF6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B8589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E8BF2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B9F1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285C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80" w:type="dxa"/>
            <w:vAlign w:val="bottom"/>
          </w:tcPr>
          <w:p w14:paraId="3AA2F00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80" w:type="dxa"/>
            <w:vAlign w:val="bottom"/>
          </w:tcPr>
          <w:p w14:paraId="17DEE0A9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</w:tr>
      <w:tr w:rsidR="001362B8" w:rsidRPr="00AE6E79" w14:paraId="5BF67803" w14:textId="77777777" w:rsidTr="001362B8">
        <w:trPr>
          <w:trHeight w:val="230"/>
        </w:trPr>
        <w:tc>
          <w:tcPr>
            <w:tcW w:w="1854" w:type="dxa"/>
          </w:tcPr>
          <w:p w14:paraId="096AE638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E9A2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BCF22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641D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9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7A925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0CF7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354E9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80" w:type="dxa"/>
            <w:vAlign w:val="bottom"/>
          </w:tcPr>
          <w:p w14:paraId="71BD11D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80" w:type="dxa"/>
            <w:vAlign w:val="bottom"/>
          </w:tcPr>
          <w:p w14:paraId="7D630CF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1362B8" w:rsidRPr="00AE6E79" w14:paraId="54DCEE4C" w14:textId="77777777" w:rsidTr="001362B8">
        <w:trPr>
          <w:trHeight w:val="230"/>
        </w:trPr>
        <w:tc>
          <w:tcPr>
            <w:tcW w:w="1854" w:type="dxa"/>
          </w:tcPr>
          <w:p w14:paraId="1967022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A5DB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9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9531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5D355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910E9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A9AD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37FB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80" w:type="dxa"/>
            <w:vAlign w:val="bottom"/>
          </w:tcPr>
          <w:p w14:paraId="1EE7D6F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80" w:type="dxa"/>
            <w:vAlign w:val="bottom"/>
          </w:tcPr>
          <w:p w14:paraId="3F2DA342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</w:tr>
      <w:tr w:rsidR="001362B8" w:rsidRPr="00AE6E79" w14:paraId="584AD806" w14:textId="77777777" w:rsidTr="001362B8">
        <w:trPr>
          <w:trHeight w:val="230"/>
        </w:trPr>
        <w:tc>
          <w:tcPr>
            <w:tcW w:w="1854" w:type="dxa"/>
          </w:tcPr>
          <w:p w14:paraId="3AAEB2D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0157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50A0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F133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159A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8733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8FD3D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80" w:type="dxa"/>
            <w:vAlign w:val="bottom"/>
          </w:tcPr>
          <w:p w14:paraId="5FA7FB7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80" w:type="dxa"/>
            <w:vAlign w:val="bottom"/>
          </w:tcPr>
          <w:p w14:paraId="4A66795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</w:tr>
      <w:tr w:rsidR="001362B8" w:rsidRPr="00AE6E79" w14:paraId="0F08BD6F" w14:textId="77777777" w:rsidTr="001362B8">
        <w:trPr>
          <w:trHeight w:val="230"/>
        </w:trPr>
        <w:tc>
          <w:tcPr>
            <w:tcW w:w="1854" w:type="dxa"/>
          </w:tcPr>
          <w:p w14:paraId="4A4E45F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E916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E297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9816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6889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1D9F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4013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80" w:type="dxa"/>
            <w:vAlign w:val="bottom"/>
          </w:tcPr>
          <w:p w14:paraId="752094E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80" w:type="dxa"/>
            <w:vAlign w:val="bottom"/>
          </w:tcPr>
          <w:p w14:paraId="7DFDDCB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</w:tr>
      <w:tr w:rsidR="001362B8" w:rsidRPr="00AE6E79" w14:paraId="03D22F5E" w14:textId="77777777" w:rsidTr="001362B8">
        <w:trPr>
          <w:trHeight w:val="230"/>
        </w:trPr>
        <w:tc>
          <w:tcPr>
            <w:tcW w:w="1854" w:type="dxa"/>
          </w:tcPr>
          <w:p w14:paraId="5D580F48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F33B2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EF4C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14A3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9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8E43D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8E435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79C3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80" w:type="dxa"/>
            <w:vAlign w:val="bottom"/>
          </w:tcPr>
          <w:p w14:paraId="66C1F24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80" w:type="dxa"/>
            <w:vAlign w:val="bottom"/>
          </w:tcPr>
          <w:p w14:paraId="397976E0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</w:tbl>
    <w:p w14:paraId="0697A34E" w14:textId="17DB3FE3" w:rsidR="001362B8" w:rsidRDefault="001362B8" w:rsidP="001362B8">
      <w:pPr>
        <w:spacing w:line="360" w:lineRule="auto"/>
        <w:rPr>
          <w:rFonts w:ascii="Arial" w:hAnsi="Arial" w:cs="Arial"/>
          <w:sz w:val="22"/>
          <w:lang w:val="en-US"/>
        </w:rPr>
      </w:pPr>
    </w:p>
    <w:tbl>
      <w:tblPr>
        <w:tblW w:w="751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6"/>
        <w:gridCol w:w="782"/>
        <w:gridCol w:w="709"/>
        <w:gridCol w:w="851"/>
        <w:gridCol w:w="708"/>
        <w:gridCol w:w="709"/>
        <w:gridCol w:w="709"/>
        <w:gridCol w:w="709"/>
        <w:gridCol w:w="850"/>
      </w:tblGrid>
      <w:tr w:rsidR="001362B8" w:rsidRPr="00AE6E79" w14:paraId="38C66DE2" w14:textId="77777777" w:rsidTr="001362B8">
        <w:tc>
          <w:tcPr>
            <w:tcW w:w="7513" w:type="dxa"/>
            <w:gridSpan w:val="9"/>
            <w:tcBorders>
              <w:bottom w:val="single" w:sz="4" w:space="0" w:color="auto"/>
            </w:tcBorders>
          </w:tcPr>
          <w:p w14:paraId="04B898B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Anti-Nogo-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tibody treatment,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 xml:space="preserve"> 6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ays (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8)</w:t>
            </w:r>
          </w:p>
        </w:tc>
      </w:tr>
      <w:tr w:rsidR="001362B8" w:rsidRPr="00E71240" w14:paraId="5CC1C623" w14:textId="77777777" w:rsidTr="001362B8">
        <w:trPr>
          <w:trHeight w:val="230"/>
        </w:trPr>
        <w:tc>
          <w:tcPr>
            <w:tcW w:w="1486" w:type="dxa"/>
            <w:tcBorders>
              <w:bottom w:val="double" w:sz="4" w:space="0" w:color="auto"/>
            </w:tcBorders>
          </w:tcPr>
          <w:p w14:paraId="2F7237B1" w14:textId="77777777" w:rsidR="001362B8" w:rsidRPr="003F1FE1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ay of exercise</w:t>
            </w:r>
          </w:p>
        </w:tc>
        <w:tc>
          <w:tcPr>
            <w:tcW w:w="782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CF4ACE" w14:textId="77777777" w:rsidR="001362B8" w:rsidRPr="003F1FE1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t 1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75A1F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240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D283F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240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1DD719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240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D1CCA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240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A4CBB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240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14:paraId="47288D17" w14:textId="77777777" w:rsidR="001362B8" w:rsidRPr="00E71240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240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79B9821F" w14:textId="77777777" w:rsidR="001362B8" w:rsidRPr="00E71240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240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1362B8" w:rsidRPr="00AE6E79" w14:paraId="04F86103" w14:textId="77777777" w:rsidTr="001362B8">
        <w:trPr>
          <w:trHeight w:val="230"/>
        </w:trPr>
        <w:tc>
          <w:tcPr>
            <w:tcW w:w="1486" w:type="dxa"/>
            <w:tcBorders>
              <w:top w:val="double" w:sz="4" w:space="0" w:color="auto"/>
            </w:tcBorders>
          </w:tcPr>
          <w:p w14:paraId="10DB15B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82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DBED22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25164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851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D4955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708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71BB5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2BD96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3F5EF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bottom"/>
          </w:tcPr>
          <w:p w14:paraId="072B05F9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bottom"/>
          </w:tcPr>
          <w:p w14:paraId="1890C59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1362B8" w:rsidRPr="00AE6E79" w14:paraId="29A908DB" w14:textId="77777777" w:rsidTr="001362B8">
        <w:trPr>
          <w:trHeight w:val="230"/>
        </w:trPr>
        <w:tc>
          <w:tcPr>
            <w:tcW w:w="1486" w:type="dxa"/>
          </w:tcPr>
          <w:p w14:paraId="47AE63F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CE2B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1D82D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F0672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723E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9ECC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D522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09" w:type="dxa"/>
            <w:vAlign w:val="bottom"/>
          </w:tcPr>
          <w:p w14:paraId="04C677E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50" w:type="dxa"/>
            <w:vAlign w:val="bottom"/>
          </w:tcPr>
          <w:p w14:paraId="4CF3379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  <w:tr w:rsidR="001362B8" w:rsidRPr="00AE6E79" w14:paraId="38153EC7" w14:textId="77777777" w:rsidTr="001362B8">
        <w:trPr>
          <w:trHeight w:val="230"/>
        </w:trPr>
        <w:tc>
          <w:tcPr>
            <w:tcW w:w="1486" w:type="dxa"/>
          </w:tcPr>
          <w:p w14:paraId="54C5815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FC0E5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7E64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B4BB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4EF0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355F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667F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09" w:type="dxa"/>
            <w:vAlign w:val="bottom"/>
          </w:tcPr>
          <w:p w14:paraId="25DFF44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50" w:type="dxa"/>
            <w:vAlign w:val="bottom"/>
          </w:tcPr>
          <w:p w14:paraId="1BAC3260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1362B8" w:rsidRPr="00AE6E79" w14:paraId="4BF31A62" w14:textId="77777777" w:rsidTr="001362B8">
        <w:trPr>
          <w:trHeight w:val="230"/>
        </w:trPr>
        <w:tc>
          <w:tcPr>
            <w:tcW w:w="1486" w:type="dxa"/>
          </w:tcPr>
          <w:p w14:paraId="2216311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5D5D5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9391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0636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3234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DADC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10B6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09" w:type="dxa"/>
            <w:vAlign w:val="bottom"/>
          </w:tcPr>
          <w:p w14:paraId="675F5358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50" w:type="dxa"/>
            <w:vAlign w:val="bottom"/>
          </w:tcPr>
          <w:p w14:paraId="4F0D4A95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</w:tr>
      <w:tr w:rsidR="001362B8" w:rsidRPr="00AE6E79" w14:paraId="479E9369" w14:textId="77777777" w:rsidTr="001362B8">
        <w:trPr>
          <w:trHeight w:val="230"/>
        </w:trPr>
        <w:tc>
          <w:tcPr>
            <w:tcW w:w="1486" w:type="dxa"/>
          </w:tcPr>
          <w:p w14:paraId="4847FCC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9AD6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DD7A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61075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23198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56CE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0E910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vAlign w:val="bottom"/>
          </w:tcPr>
          <w:p w14:paraId="1709D54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50" w:type="dxa"/>
            <w:vAlign w:val="bottom"/>
          </w:tcPr>
          <w:p w14:paraId="6F4866D9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1362B8" w:rsidRPr="00AE6E79" w14:paraId="30DE4B73" w14:textId="77777777" w:rsidTr="001362B8">
        <w:trPr>
          <w:trHeight w:val="230"/>
        </w:trPr>
        <w:tc>
          <w:tcPr>
            <w:tcW w:w="1486" w:type="dxa"/>
          </w:tcPr>
          <w:p w14:paraId="2989F14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AB565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DB3C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72CE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1FED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B74E5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064C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09" w:type="dxa"/>
            <w:vAlign w:val="bottom"/>
          </w:tcPr>
          <w:p w14:paraId="73C65225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50" w:type="dxa"/>
            <w:vAlign w:val="bottom"/>
          </w:tcPr>
          <w:p w14:paraId="1A4A5652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1362B8" w:rsidRPr="00AE6E79" w14:paraId="4A4C3E12" w14:textId="77777777" w:rsidTr="001362B8">
        <w:trPr>
          <w:trHeight w:val="230"/>
        </w:trPr>
        <w:tc>
          <w:tcPr>
            <w:tcW w:w="1486" w:type="dxa"/>
          </w:tcPr>
          <w:p w14:paraId="5B015570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7A1A5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12FB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0C4E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F36B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4336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4AD3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vAlign w:val="bottom"/>
          </w:tcPr>
          <w:p w14:paraId="6D65022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50" w:type="dxa"/>
            <w:vAlign w:val="bottom"/>
          </w:tcPr>
          <w:p w14:paraId="571135DD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</w:tr>
      <w:tr w:rsidR="001362B8" w:rsidRPr="00AE6E79" w14:paraId="165D2273" w14:textId="77777777" w:rsidTr="001362B8">
        <w:trPr>
          <w:trHeight w:val="230"/>
        </w:trPr>
        <w:tc>
          <w:tcPr>
            <w:tcW w:w="1486" w:type="dxa"/>
          </w:tcPr>
          <w:p w14:paraId="69F609C2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153C9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8069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2582D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D9775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8269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C51F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09" w:type="dxa"/>
            <w:vAlign w:val="bottom"/>
          </w:tcPr>
          <w:p w14:paraId="7C40F03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50" w:type="dxa"/>
            <w:vAlign w:val="bottom"/>
          </w:tcPr>
          <w:p w14:paraId="624BF0A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  <w:tr w:rsidR="001362B8" w:rsidRPr="00AE6E79" w14:paraId="44F6D784" w14:textId="77777777" w:rsidTr="001362B8">
        <w:trPr>
          <w:trHeight w:val="230"/>
        </w:trPr>
        <w:tc>
          <w:tcPr>
            <w:tcW w:w="1486" w:type="dxa"/>
          </w:tcPr>
          <w:p w14:paraId="0DFF441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3BD3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E837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5D3E2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E376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F5982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99ED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09" w:type="dxa"/>
            <w:vAlign w:val="bottom"/>
          </w:tcPr>
          <w:p w14:paraId="190EF340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50" w:type="dxa"/>
            <w:vAlign w:val="bottom"/>
          </w:tcPr>
          <w:p w14:paraId="6D96959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</w:tr>
      <w:tr w:rsidR="001362B8" w:rsidRPr="00AE6E79" w14:paraId="2E002EC2" w14:textId="77777777" w:rsidTr="001362B8">
        <w:trPr>
          <w:trHeight w:val="230"/>
        </w:trPr>
        <w:tc>
          <w:tcPr>
            <w:tcW w:w="1486" w:type="dxa"/>
          </w:tcPr>
          <w:p w14:paraId="4CB6CC60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B6E85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BB08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FADBD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91A2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E2D7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38832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09" w:type="dxa"/>
            <w:vAlign w:val="bottom"/>
          </w:tcPr>
          <w:p w14:paraId="6E6CCF10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50" w:type="dxa"/>
            <w:vAlign w:val="bottom"/>
          </w:tcPr>
          <w:p w14:paraId="5F507E0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</w:tr>
      <w:tr w:rsidR="001362B8" w:rsidRPr="00AE6E79" w14:paraId="4452FBDE" w14:textId="77777777" w:rsidTr="001362B8">
        <w:trPr>
          <w:trHeight w:val="230"/>
        </w:trPr>
        <w:tc>
          <w:tcPr>
            <w:tcW w:w="1486" w:type="dxa"/>
          </w:tcPr>
          <w:p w14:paraId="580E9C3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CF99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F4A55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34EC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144F0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E8A9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6E5A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09" w:type="dxa"/>
            <w:vAlign w:val="bottom"/>
          </w:tcPr>
          <w:p w14:paraId="78C4C64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50" w:type="dxa"/>
            <w:vAlign w:val="bottom"/>
          </w:tcPr>
          <w:p w14:paraId="2FF77BB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1362B8" w:rsidRPr="00AE6E79" w14:paraId="56424144" w14:textId="77777777" w:rsidTr="001362B8">
        <w:trPr>
          <w:trHeight w:val="230"/>
        </w:trPr>
        <w:tc>
          <w:tcPr>
            <w:tcW w:w="1486" w:type="dxa"/>
          </w:tcPr>
          <w:p w14:paraId="3E95574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31525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EDCB2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5719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4291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932C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D7A1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09" w:type="dxa"/>
            <w:vAlign w:val="bottom"/>
          </w:tcPr>
          <w:p w14:paraId="3022C6D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50" w:type="dxa"/>
            <w:vAlign w:val="bottom"/>
          </w:tcPr>
          <w:p w14:paraId="4132D5D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</w:tbl>
    <w:p w14:paraId="512E9FE3" w14:textId="3BB5D0D3" w:rsidR="00E47DB8" w:rsidRDefault="00E47DB8" w:rsidP="001362B8">
      <w:pPr>
        <w:spacing w:line="360" w:lineRule="auto"/>
        <w:rPr>
          <w:rFonts w:ascii="Arial" w:hAnsi="Arial" w:cs="Arial"/>
          <w:sz w:val="22"/>
          <w:lang w:val="en-US"/>
        </w:rPr>
      </w:pPr>
    </w:p>
    <w:p w14:paraId="49190319" w14:textId="77777777" w:rsidR="00E47DB8" w:rsidRDefault="00E47DB8">
      <w:pPr>
        <w:spacing w:after="160" w:line="259" w:lineRule="auto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br w:type="page"/>
      </w:r>
    </w:p>
    <w:p w14:paraId="7B77BDB5" w14:textId="77777777" w:rsidR="001362B8" w:rsidRDefault="001362B8" w:rsidP="001362B8">
      <w:pPr>
        <w:spacing w:line="360" w:lineRule="auto"/>
        <w:rPr>
          <w:rFonts w:ascii="Arial" w:hAnsi="Arial" w:cs="Arial"/>
          <w:sz w:val="22"/>
          <w:lang w:val="en-US"/>
        </w:rPr>
      </w:pPr>
    </w:p>
    <w:tbl>
      <w:tblPr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0"/>
        <w:gridCol w:w="752"/>
        <w:gridCol w:w="752"/>
        <w:gridCol w:w="752"/>
        <w:gridCol w:w="753"/>
        <w:gridCol w:w="752"/>
        <w:gridCol w:w="752"/>
        <w:gridCol w:w="796"/>
      </w:tblGrid>
      <w:tr w:rsidR="001362B8" w:rsidRPr="00AE6E79" w14:paraId="3077D76D" w14:textId="77777777" w:rsidTr="001362B8">
        <w:tc>
          <w:tcPr>
            <w:tcW w:w="6799" w:type="dxa"/>
            <w:gridSpan w:val="8"/>
            <w:tcBorders>
              <w:bottom w:val="single" w:sz="4" w:space="0" w:color="auto"/>
            </w:tcBorders>
          </w:tcPr>
          <w:p w14:paraId="2579106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Anti-Nogo-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tibody treatment,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ays (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7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362B8" w:rsidRPr="00E71240" w14:paraId="1C13B3EC" w14:textId="77777777" w:rsidTr="001362B8">
        <w:trPr>
          <w:trHeight w:val="230"/>
        </w:trPr>
        <w:tc>
          <w:tcPr>
            <w:tcW w:w="1490" w:type="dxa"/>
            <w:tcBorders>
              <w:bottom w:val="double" w:sz="4" w:space="0" w:color="auto"/>
            </w:tcBorders>
          </w:tcPr>
          <w:p w14:paraId="0090426C" w14:textId="77777777" w:rsidR="001362B8" w:rsidRPr="003F1FE1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ay of exercise</w:t>
            </w:r>
          </w:p>
        </w:tc>
        <w:tc>
          <w:tcPr>
            <w:tcW w:w="752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50EA33" w14:textId="77777777" w:rsidR="001362B8" w:rsidRPr="003F1FE1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t 1</w:t>
            </w:r>
          </w:p>
        </w:tc>
        <w:tc>
          <w:tcPr>
            <w:tcW w:w="752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356C82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240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52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90B58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240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53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91EC0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240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52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1830B8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240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52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11BF7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240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96" w:type="dxa"/>
            <w:tcBorders>
              <w:bottom w:val="double" w:sz="4" w:space="0" w:color="auto"/>
            </w:tcBorders>
          </w:tcPr>
          <w:p w14:paraId="31EAE9AF" w14:textId="77777777" w:rsidR="001362B8" w:rsidRPr="00E71240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240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1362B8" w:rsidRPr="00AE6E79" w14:paraId="0E693B48" w14:textId="77777777" w:rsidTr="001362B8">
        <w:trPr>
          <w:trHeight w:val="230"/>
        </w:trPr>
        <w:tc>
          <w:tcPr>
            <w:tcW w:w="1490" w:type="dxa"/>
            <w:tcBorders>
              <w:top w:val="double" w:sz="4" w:space="0" w:color="auto"/>
            </w:tcBorders>
          </w:tcPr>
          <w:p w14:paraId="3AEA13F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2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0BC8A9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752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1DD980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52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2E0919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753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1FD8D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752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CE013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52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10E69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796" w:type="dxa"/>
            <w:tcBorders>
              <w:top w:val="double" w:sz="4" w:space="0" w:color="auto"/>
            </w:tcBorders>
            <w:vAlign w:val="bottom"/>
          </w:tcPr>
          <w:p w14:paraId="7A6BA36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</w:p>
        </w:tc>
      </w:tr>
      <w:tr w:rsidR="001362B8" w:rsidRPr="00AE6E79" w14:paraId="2636D0B0" w14:textId="77777777" w:rsidTr="001362B8">
        <w:trPr>
          <w:trHeight w:val="230"/>
        </w:trPr>
        <w:tc>
          <w:tcPr>
            <w:tcW w:w="1490" w:type="dxa"/>
          </w:tcPr>
          <w:p w14:paraId="7613F2E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B49A8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5B109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57B9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40B9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DFD9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958FB9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96" w:type="dxa"/>
            <w:vAlign w:val="bottom"/>
          </w:tcPr>
          <w:p w14:paraId="07B7835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  <w:tr w:rsidR="001362B8" w:rsidRPr="00AE6E79" w14:paraId="19BDB235" w14:textId="77777777" w:rsidTr="001362B8">
        <w:trPr>
          <w:trHeight w:val="230"/>
        </w:trPr>
        <w:tc>
          <w:tcPr>
            <w:tcW w:w="1490" w:type="dxa"/>
          </w:tcPr>
          <w:p w14:paraId="1FF0C43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4F288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9493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A758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CB9B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DF90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F8318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96" w:type="dxa"/>
            <w:vAlign w:val="bottom"/>
          </w:tcPr>
          <w:p w14:paraId="5D90DEB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  <w:tr w:rsidR="001362B8" w:rsidRPr="00AE6E79" w14:paraId="04892C8E" w14:textId="77777777" w:rsidTr="001362B8">
        <w:trPr>
          <w:trHeight w:val="230"/>
        </w:trPr>
        <w:tc>
          <w:tcPr>
            <w:tcW w:w="1490" w:type="dxa"/>
          </w:tcPr>
          <w:p w14:paraId="1D6A61E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B0C80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B50B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41129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330D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5144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16AFE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96" w:type="dxa"/>
            <w:vAlign w:val="bottom"/>
          </w:tcPr>
          <w:p w14:paraId="6067ADF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1362B8" w:rsidRPr="00AE6E79" w14:paraId="5C4A5026" w14:textId="77777777" w:rsidTr="001362B8">
        <w:trPr>
          <w:trHeight w:val="230"/>
        </w:trPr>
        <w:tc>
          <w:tcPr>
            <w:tcW w:w="1490" w:type="dxa"/>
          </w:tcPr>
          <w:p w14:paraId="1D7EFEE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6C4E8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CC6F5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9743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BC88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7DFF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C8F91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96" w:type="dxa"/>
            <w:vAlign w:val="bottom"/>
          </w:tcPr>
          <w:p w14:paraId="55092E8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</w:tr>
      <w:tr w:rsidR="001362B8" w:rsidRPr="00AE6E79" w14:paraId="69F7020B" w14:textId="77777777" w:rsidTr="001362B8">
        <w:trPr>
          <w:trHeight w:val="230"/>
        </w:trPr>
        <w:tc>
          <w:tcPr>
            <w:tcW w:w="1490" w:type="dxa"/>
          </w:tcPr>
          <w:p w14:paraId="29F1A59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B296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095E2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2D8C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3A77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CFB50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621FE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96" w:type="dxa"/>
            <w:vAlign w:val="bottom"/>
          </w:tcPr>
          <w:p w14:paraId="186EB3D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1362B8" w:rsidRPr="00AE6E79" w14:paraId="7B5C6BE7" w14:textId="77777777" w:rsidTr="001362B8">
        <w:trPr>
          <w:trHeight w:val="230"/>
        </w:trPr>
        <w:tc>
          <w:tcPr>
            <w:tcW w:w="1490" w:type="dxa"/>
          </w:tcPr>
          <w:p w14:paraId="44165B4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79EBD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16F2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1473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5D6F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53879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5432E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96" w:type="dxa"/>
            <w:vAlign w:val="bottom"/>
          </w:tcPr>
          <w:p w14:paraId="3031A38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  <w:tr w:rsidR="001362B8" w:rsidRPr="00AE6E79" w14:paraId="344CC53E" w14:textId="77777777" w:rsidTr="001362B8">
        <w:trPr>
          <w:trHeight w:val="230"/>
        </w:trPr>
        <w:tc>
          <w:tcPr>
            <w:tcW w:w="1490" w:type="dxa"/>
          </w:tcPr>
          <w:p w14:paraId="23A47DA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4FF2D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E523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3EA8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A31BD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2E59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9DD792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96" w:type="dxa"/>
            <w:vAlign w:val="bottom"/>
          </w:tcPr>
          <w:p w14:paraId="2063EB76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  <w:tr w:rsidR="001362B8" w:rsidRPr="00AE6E79" w14:paraId="4F286AA4" w14:textId="77777777" w:rsidTr="001362B8">
        <w:trPr>
          <w:trHeight w:val="230"/>
        </w:trPr>
        <w:tc>
          <w:tcPr>
            <w:tcW w:w="1490" w:type="dxa"/>
          </w:tcPr>
          <w:p w14:paraId="003797E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BD548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20CD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45D1E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511D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ABCB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97E27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96" w:type="dxa"/>
            <w:vAlign w:val="bottom"/>
          </w:tcPr>
          <w:p w14:paraId="63D7216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</w:tr>
      <w:tr w:rsidR="001362B8" w:rsidRPr="00AE6E79" w14:paraId="31CCBD7A" w14:textId="77777777" w:rsidTr="001362B8">
        <w:trPr>
          <w:trHeight w:val="230"/>
        </w:trPr>
        <w:tc>
          <w:tcPr>
            <w:tcW w:w="1490" w:type="dxa"/>
          </w:tcPr>
          <w:p w14:paraId="5C8FFEB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B132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AE89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96A0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67155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67FF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88793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96" w:type="dxa"/>
            <w:vAlign w:val="bottom"/>
          </w:tcPr>
          <w:p w14:paraId="059EA280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</w:tr>
      <w:tr w:rsidR="001362B8" w:rsidRPr="00AE6E79" w14:paraId="151C8742" w14:textId="77777777" w:rsidTr="001362B8">
        <w:trPr>
          <w:trHeight w:val="230"/>
        </w:trPr>
        <w:tc>
          <w:tcPr>
            <w:tcW w:w="1490" w:type="dxa"/>
          </w:tcPr>
          <w:p w14:paraId="168DB4E9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1FBF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C7B8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C2F2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ACD94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D86B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F74161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96" w:type="dxa"/>
            <w:vAlign w:val="bottom"/>
          </w:tcPr>
          <w:p w14:paraId="0593E09C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1362B8" w:rsidRPr="00AE6E79" w14:paraId="145DB49E" w14:textId="77777777" w:rsidTr="001362B8">
        <w:trPr>
          <w:trHeight w:val="230"/>
        </w:trPr>
        <w:tc>
          <w:tcPr>
            <w:tcW w:w="1490" w:type="dxa"/>
          </w:tcPr>
          <w:p w14:paraId="027DBD7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B632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79F3A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47B47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A371F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1826B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351AC3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96" w:type="dxa"/>
            <w:vAlign w:val="bottom"/>
          </w:tcPr>
          <w:p w14:paraId="08508728" w14:textId="77777777" w:rsidR="001362B8" w:rsidRPr="00AE6E79" w:rsidRDefault="001362B8" w:rsidP="001362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E6E7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</w:tbl>
    <w:p w14:paraId="2585BEA1" w14:textId="77777777" w:rsidR="001362B8" w:rsidRPr="00A9490B" w:rsidRDefault="001362B8" w:rsidP="001362B8">
      <w:pPr>
        <w:spacing w:line="360" w:lineRule="auto"/>
        <w:rPr>
          <w:rFonts w:ascii="Arial" w:hAnsi="Arial" w:cs="Arial"/>
          <w:sz w:val="22"/>
          <w:lang w:val="en-US"/>
        </w:rPr>
      </w:pPr>
    </w:p>
    <w:sectPr w:rsidR="001362B8" w:rsidRPr="00A9490B" w:rsidSect="00A9490B">
      <w:footerReference w:type="defaul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7ACD77" w14:textId="77777777" w:rsidR="001362B8" w:rsidRDefault="001362B8" w:rsidP="00AB5FB2">
      <w:r>
        <w:separator/>
      </w:r>
    </w:p>
  </w:endnote>
  <w:endnote w:type="continuationSeparator" w:id="0">
    <w:p w14:paraId="633A3AF0" w14:textId="77777777" w:rsidR="001362B8" w:rsidRDefault="001362B8" w:rsidP="00AB5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58783150"/>
      <w:docPartObj>
        <w:docPartGallery w:val="Page Numbers (Bottom of Page)"/>
        <w:docPartUnique/>
      </w:docPartObj>
    </w:sdtPr>
    <w:sdtEndPr/>
    <w:sdtContent>
      <w:p w14:paraId="5134E763" w14:textId="52A809AD" w:rsidR="001362B8" w:rsidRDefault="001362B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9490B">
          <w:rPr>
            <w:noProof/>
            <w:lang w:val="de-DE"/>
          </w:rPr>
          <w:t>2</w:t>
        </w:r>
        <w:r>
          <w:fldChar w:fldCharType="end"/>
        </w:r>
      </w:p>
    </w:sdtContent>
  </w:sdt>
  <w:p w14:paraId="6A3EDA85" w14:textId="77777777" w:rsidR="001362B8" w:rsidRDefault="001362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E4F244" w14:textId="77777777" w:rsidR="001362B8" w:rsidRDefault="001362B8" w:rsidP="00AB5FB2">
      <w:r>
        <w:separator/>
      </w:r>
    </w:p>
  </w:footnote>
  <w:footnote w:type="continuationSeparator" w:id="0">
    <w:p w14:paraId="1BE5EAEE" w14:textId="77777777" w:rsidR="001362B8" w:rsidRDefault="001362B8" w:rsidP="00AB5F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1E1DAE"/>
    <w:multiLevelType w:val="hybridMultilevel"/>
    <w:tmpl w:val="7EA01F8A"/>
    <w:lvl w:ilvl="0" w:tplc="4C76AD50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460848"/>
    <w:multiLevelType w:val="hybridMultilevel"/>
    <w:tmpl w:val="8B2A5268"/>
    <w:lvl w:ilvl="0" w:tplc="21900350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0x9e9pddaaww2ef5pyp0tacrfxxxtsdvdxt&quot;&gt;PLOSOne_Zemma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/record-ids&gt;&lt;/item&gt;&lt;/Libraries&gt;"/>
  </w:docVars>
  <w:rsids>
    <w:rsidRoot w:val="00890066"/>
    <w:rsid w:val="000101AE"/>
    <w:rsid w:val="000130B3"/>
    <w:rsid w:val="00015633"/>
    <w:rsid w:val="0003299F"/>
    <w:rsid w:val="00034322"/>
    <w:rsid w:val="00034B59"/>
    <w:rsid w:val="00044560"/>
    <w:rsid w:val="000602AB"/>
    <w:rsid w:val="0007432A"/>
    <w:rsid w:val="0009241B"/>
    <w:rsid w:val="00094884"/>
    <w:rsid w:val="000976AB"/>
    <w:rsid w:val="000B0C04"/>
    <w:rsid w:val="000B2AD2"/>
    <w:rsid w:val="000B44FD"/>
    <w:rsid w:val="000E17E0"/>
    <w:rsid w:val="000F42E1"/>
    <w:rsid w:val="000F5209"/>
    <w:rsid w:val="000F5E0C"/>
    <w:rsid w:val="000F66D3"/>
    <w:rsid w:val="00114BBE"/>
    <w:rsid w:val="00116B90"/>
    <w:rsid w:val="0013247C"/>
    <w:rsid w:val="001362B8"/>
    <w:rsid w:val="00140CB4"/>
    <w:rsid w:val="0014697D"/>
    <w:rsid w:val="0017026B"/>
    <w:rsid w:val="00176D77"/>
    <w:rsid w:val="001848F7"/>
    <w:rsid w:val="001909E6"/>
    <w:rsid w:val="001A7040"/>
    <w:rsid w:val="001B159F"/>
    <w:rsid w:val="001B7BD9"/>
    <w:rsid w:val="001C1631"/>
    <w:rsid w:val="001C26B6"/>
    <w:rsid w:val="001D0630"/>
    <w:rsid w:val="001F1475"/>
    <w:rsid w:val="001F1670"/>
    <w:rsid w:val="001F6BB7"/>
    <w:rsid w:val="0020034A"/>
    <w:rsid w:val="0020168D"/>
    <w:rsid w:val="0021209A"/>
    <w:rsid w:val="00215DF2"/>
    <w:rsid w:val="00216AC2"/>
    <w:rsid w:val="0021725E"/>
    <w:rsid w:val="00224394"/>
    <w:rsid w:val="00225F63"/>
    <w:rsid w:val="00254836"/>
    <w:rsid w:val="0025795E"/>
    <w:rsid w:val="002607F4"/>
    <w:rsid w:val="002619D3"/>
    <w:rsid w:val="0027184E"/>
    <w:rsid w:val="002826A6"/>
    <w:rsid w:val="00286E06"/>
    <w:rsid w:val="00292684"/>
    <w:rsid w:val="00297BB6"/>
    <w:rsid w:val="002A0178"/>
    <w:rsid w:val="002B3BBE"/>
    <w:rsid w:val="002C17F6"/>
    <w:rsid w:val="002C3376"/>
    <w:rsid w:val="002C6284"/>
    <w:rsid w:val="002D6B59"/>
    <w:rsid w:val="002E5C84"/>
    <w:rsid w:val="002F067E"/>
    <w:rsid w:val="002F19F4"/>
    <w:rsid w:val="002F2B74"/>
    <w:rsid w:val="0030664D"/>
    <w:rsid w:val="00306EE6"/>
    <w:rsid w:val="00337A77"/>
    <w:rsid w:val="0035596D"/>
    <w:rsid w:val="00363E40"/>
    <w:rsid w:val="00371BD3"/>
    <w:rsid w:val="00372C05"/>
    <w:rsid w:val="00380CBE"/>
    <w:rsid w:val="0038434A"/>
    <w:rsid w:val="00387C0F"/>
    <w:rsid w:val="00396FBC"/>
    <w:rsid w:val="003A2592"/>
    <w:rsid w:val="003A2F73"/>
    <w:rsid w:val="003B36B9"/>
    <w:rsid w:val="003C00F0"/>
    <w:rsid w:val="003D1836"/>
    <w:rsid w:val="003D268D"/>
    <w:rsid w:val="003D6685"/>
    <w:rsid w:val="00404C2C"/>
    <w:rsid w:val="004056A3"/>
    <w:rsid w:val="00435F18"/>
    <w:rsid w:val="00444CB5"/>
    <w:rsid w:val="00461384"/>
    <w:rsid w:val="00470EC8"/>
    <w:rsid w:val="0047613A"/>
    <w:rsid w:val="00476DAF"/>
    <w:rsid w:val="00480039"/>
    <w:rsid w:val="0048522E"/>
    <w:rsid w:val="00490551"/>
    <w:rsid w:val="004948F8"/>
    <w:rsid w:val="00497B9A"/>
    <w:rsid w:val="004A2CCD"/>
    <w:rsid w:val="004B0682"/>
    <w:rsid w:val="004D0BE3"/>
    <w:rsid w:val="004D22D5"/>
    <w:rsid w:val="004F0CE9"/>
    <w:rsid w:val="004F4CBE"/>
    <w:rsid w:val="0050767C"/>
    <w:rsid w:val="00534F80"/>
    <w:rsid w:val="00545FA9"/>
    <w:rsid w:val="0054675E"/>
    <w:rsid w:val="00546DB4"/>
    <w:rsid w:val="005663AD"/>
    <w:rsid w:val="00575038"/>
    <w:rsid w:val="00584DBE"/>
    <w:rsid w:val="005879F3"/>
    <w:rsid w:val="00590233"/>
    <w:rsid w:val="00592AD2"/>
    <w:rsid w:val="005A27A0"/>
    <w:rsid w:val="005A7AA5"/>
    <w:rsid w:val="005B5AC5"/>
    <w:rsid w:val="005C2C0B"/>
    <w:rsid w:val="005C6D6A"/>
    <w:rsid w:val="005E62FE"/>
    <w:rsid w:val="0060669B"/>
    <w:rsid w:val="006072B1"/>
    <w:rsid w:val="00607DEF"/>
    <w:rsid w:val="00613B78"/>
    <w:rsid w:val="006306A9"/>
    <w:rsid w:val="006327F7"/>
    <w:rsid w:val="006337FD"/>
    <w:rsid w:val="00634CBF"/>
    <w:rsid w:val="00637465"/>
    <w:rsid w:val="00666C93"/>
    <w:rsid w:val="00666EF1"/>
    <w:rsid w:val="00670A85"/>
    <w:rsid w:val="00675C9C"/>
    <w:rsid w:val="006A24B9"/>
    <w:rsid w:val="006A3401"/>
    <w:rsid w:val="006B7A06"/>
    <w:rsid w:val="006C068C"/>
    <w:rsid w:val="006C2DFF"/>
    <w:rsid w:val="006C5605"/>
    <w:rsid w:val="006C6101"/>
    <w:rsid w:val="006D5E84"/>
    <w:rsid w:val="006E13EF"/>
    <w:rsid w:val="006F1E20"/>
    <w:rsid w:val="00701E0B"/>
    <w:rsid w:val="00702C14"/>
    <w:rsid w:val="00706F6D"/>
    <w:rsid w:val="00714041"/>
    <w:rsid w:val="007338D6"/>
    <w:rsid w:val="00734A68"/>
    <w:rsid w:val="00744F38"/>
    <w:rsid w:val="0075003B"/>
    <w:rsid w:val="00750300"/>
    <w:rsid w:val="00761273"/>
    <w:rsid w:val="0076637A"/>
    <w:rsid w:val="00766E18"/>
    <w:rsid w:val="00773DF5"/>
    <w:rsid w:val="007865CD"/>
    <w:rsid w:val="007867AA"/>
    <w:rsid w:val="0079234F"/>
    <w:rsid w:val="00797B47"/>
    <w:rsid w:val="007B4BE2"/>
    <w:rsid w:val="007C5C38"/>
    <w:rsid w:val="007D5012"/>
    <w:rsid w:val="007D507D"/>
    <w:rsid w:val="007D7ED5"/>
    <w:rsid w:val="007E4289"/>
    <w:rsid w:val="007F0D4A"/>
    <w:rsid w:val="00820DE2"/>
    <w:rsid w:val="00820E49"/>
    <w:rsid w:val="00850C46"/>
    <w:rsid w:val="008533E4"/>
    <w:rsid w:val="008553C9"/>
    <w:rsid w:val="008560BA"/>
    <w:rsid w:val="00872002"/>
    <w:rsid w:val="008748EC"/>
    <w:rsid w:val="0088405C"/>
    <w:rsid w:val="008869C7"/>
    <w:rsid w:val="00890066"/>
    <w:rsid w:val="008933FA"/>
    <w:rsid w:val="00893D35"/>
    <w:rsid w:val="008A1064"/>
    <w:rsid w:val="008A1F03"/>
    <w:rsid w:val="008B03E7"/>
    <w:rsid w:val="008B2596"/>
    <w:rsid w:val="008B350C"/>
    <w:rsid w:val="008B3B15"/>
    <w:rsid w:val="008B5475"/>
    <w:rsid w:val="008C5663"/>
    <w:rsid w:val="008E5C07"/>
    <w:rsid w:val="008F07A4"/>
    <w:rsid w:val="008F2FF8"/>
    <w:rsid w:val="008F7928"/>
    <w:rsid w:val="00911B5D"/>
    <w:rsid w:val="00915574"/>
    <w:rsid w:val="00922470"/>
    <w:rsid w:val="0092794D"/>
    <w:rsid w:val="00934195"/>
    <w:rsid w:val="00937985"/>
    <w:rsid w:val="00955341"/>
    <w:rsid w:val="0097061D"/>
    <w:rsid w:val="009838A1"/>
    <w:rsid w:val="0099668F"/>
    <w:rsid w:val="009B7761"/>
    <w:rsid w:val="009C1E3C"/>
    <w:rsid w:val="009C7556"/>
    <w:rsid w:val="009D1DC2"/>
    <w:rsid w:val="009D2DD8"/>
    <w:rsid w:val="009E048C"/>
    <w:rsid w:val="009E5130"/>
    <w:rsid w:val="009F693F"/>
    <w:rsid w:val="00A06F51"/>
    <w:rsid w:val="00A106AE"/>
    <w:rsid w:val="00A216FD"/>
    <w:rsid w:val="00A220BD"/>
    <w:rsid w:val="00A23325"/>
    <w:rsid w:val="00A62D33"/>
    <w:rsid w:val="00A77779"/>
    <w:rsid w:val="00A82511"/>
    <w:rsid w:val="00A9490B"/>
    <w:rsid w:val="00AA36D8"/>
    <w:rsid w:val="00AA537E"/>
    <w:rsid w:val="00AB565F"/>
    <w:rsid w:val="00AB5FB2"/>
    <w:rsid w:val="00AC1D11"/>
    <w:rsid w:val="00AC1D3A"/>
    <w:rsid w:val="00AC4C0D"/>
    <w:rsid w:val="00AD32E1"/>
    <w:rsid w:val="00AF52A3"/>
    <w:rsid w:val="00AF563C"/>
    <w:rsid w:val="00AF65D8"/>
    <w:rsid w:val="00B0635F"/>
    <w:rsid w:val="00B07F93"/>
    <w:rsid w:val="00B11D93"/>
    <w:rsid w:val="00B2144E"/>
    <w:rsid w:val="00B33816"/>
    <w:rsid w:val="00B35FE6"/>
    <w:rsid w:val="00B55E35"/>
    <w:rsid w:val="00B563C6"/>
    <w:rsid w:val="00B57FE5"/>
    <w:rsid w:val="00B67A06"/>
    <w:rsid w:val="00B74A1E"/>
    <w:rsid w:val="00B75299"/>
    <w:rsid w:val="00B82796"/>
    <w:rsid w:val="00B868CC"/>
    <w:rsid w:val="00B86A69"/>
    <w:rsid w:val="00BA3050"/>
    <w:rsid w:val="00BB0504"/>
    <w:rsid w:val="00BB4E8B"/>
    <w:rsid w:val="00C05F13"/>
    <w:rsid w:val="00C22BFC"/>
    <w:rsid w:val="00C4443F"/>
    <w:rsid w:val="00C45559"/>
    <w:rsid w:val="00C478E6"/>
    <w:rsid w:val="00C53DC3"/>
    <w:rsid w:val="00C544C4"/>
    <w:rsid w:val="00C72463"/>
    <w:rsid w:val="00C73DC2"/>
    <w:rsid w:val="00C81A29"/>
    <w:rsid w:val="00C845BE"/>
    <w:rsid w:val="00C84EB6"/>
    <w:rsid w:val="00CA45B3"/>
    <w:rsid w:val="00CA5D0B"/>
    <w:rsid w:val="00CB559A"/>
    <w:rsid w:val="00CB7F7F"/>
    <w:rsid w:val="00CD4AC3"/>
    <w:rsid w:val="00CE2568"/>
    <w:rsid w:val="00CE5664"/>
    <w:rsid w:val="00D10846"/>
    <w:rsid w:val="00D10925"/>
    <w:rsid w:val="00D264F1"/>
    <w:rsid w:val="00D26DF9"/>
    <w:rsid w:val="00D35043"/>
    <w:rsid w:val="00D4323F"/>
    <w:rsid w:val="00D445F0"/>
    <w:rsid w:val="00D5206A"/>
    <w:rsid w:val="00D622EE"/>
    <w:rsid w:val="00D75C75"/>
    <w:rsid w:val="00D777C4"/>
    <w:rsid w:val="00D84075"/>
    <w:rsid w:val="00D9119A"/>
    <w:rsid w:val="00DA12E8"/>
    <w:rsid w:val="00DA4615"/>
    <w:rsid w:val="00DC3C81"/>
    <w:rsid w:val="00DC45D6"/>
    <w:rsid w:val="00DC49E7"/>
    <w:rsid w:val="00DE25E7"/>
    <w:rsid w:val="00DF5A60"/>
    <w:rsid w:val="00DF6754"/>
    <w:rsid w:val="00E16C7B"/>
    <w:rsid w:val="00E311EA"/>
    <w:rsid w:val="00E31265"/>
    <w:rsid w:val="00E320C8"/>
    <w:rsid w:val="00E33BA5"/>
    <w:rsid w:val="00E47DB8"/>
    <w:rsid w:val="00E50383"/>
    <w:rsid w:val="00E52A9B"/>
    <w:rsid w:val="00E70E04"/>
    <w:rsid w:val="00E77A0F"/>
    <w:rsid w:val="00E92DA7"/>
    <w:rsid w:val="00EA1898"/>
    <w:rsid w:val="00EB69E6"/>
    <w:rsid w:val="00EC5516"/>
    <w:rsid w:val="00ED5233"/>
    <w:rsid w:val="00EE0F3E"/>
    <w:rsid w:val="00EF7ECD"/>
    <w:rsid w:val="00F13B3D"/>
    <w:rsid w:val="00F17DFF"/>
    <w:rsid w:val="00F23F89"/>
    <w:rsid w:val="00F24F9E"/>
    <w:rsid w:val="00F26EDC"/>
    <w:rsid w:val="00F35DD8"/>
    <w:rsid w:val="00F43549"/>
    <w:rsid w:val="00F47E98"/>
    <w:rsid w:val="00F653AB"/>
    <w:rsid w:val="00F80AA8"/>
    <w:rsid w:val="00F862B3"/>
    <w:rsid w:val="00F90397"/>
    <w:rsid w:val="00F95FE1"/>
    <w:rsid w:val="00FA2016"/>
    <w:rsid w:val="00FA3A26"/>
    <w:rsid w:val="00FA40E6"/>
    <w:rsid w:val="00FA4E13"/>
    <w:rsid w:val="00FD3B2C"/>
    <w:rsid w:val="00FE336F"/>
    <w:rsid w:val="00FE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9896CE1"/>
  <w15:chartTrackingRefBased/>
  <w15:docId w15:val="{E4C39CE7-F18E-4870-A6A1-728F6837F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0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006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90066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paragraph" w:customStyle="1" w:styleId="KeinLeerraum1">
    <w:name w:val="Kein Leerraum1"/>
    <w:qFormat/>
    <w:rsid w:val="00890066"/>
    <w:pPr>
      <w:spacing w:after="0" w:line="240" w:lineRule="auto"/>
    </w:pPr>
    <w:rPr>
      <w:rFonts w:ascii="Calibri" w:eastAsia="Calibri" w:hAnsi="Calibri" w:cs="Times New Roman"/>
      <w:lang w:val="de-CH"/>
    </w:rPr>
  </w:style>
  <w:style w:type="paragraph" w:customStyle="1" w:styleId="EndNoteBibliographyTitle">
    <w:name w:val="EndNote Bibliography Title"/>
    <w:basedOn w:val="Normal"/>
    <w:rsid w:val="00890066"/>
    <w:pPr>
      <w:jc w:val="center"/>
    </w:pPr>
    <w:rPr>
      <w:rFonts w:ascii="Calibri" w:eastAsiaTheme="minorEastAsia" w:hAnsi="Calibri" w:cs="Calibri"/>
      <w:lang w:val="en-US" w:eastAsia="en-US"/>
    </w:rPr>
  </w:style>
  <w:style w:type="paragraph" w:customStyle="1" w:styleId="EndNoteBibliography">
    <w:name w:val="EndNote Bibliography"/>
    <w:basedOn w:val="Normal"/>
    <w:rsid w:val="00890066"/>
    <w:rPr>
      <w:rFonts w:ascii="Calibri" w:eastAsiaTheme="minorEastAsia" w:hAnsi="Calibri" w:cs="Calibr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900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90066"/>
    <w:rPr>
      <w:rFonts w:asciiTheme="minorHAnsi" w:eastAsiaTheme="minorEastAsia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0066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00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0066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0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066"/>
    <w:rPr>
      <w:rFonts w:ascii="Lucida Grande" w:eastAsia="Times New Roman" w:hAnsi="Lucida Grande" w:cs="Lucida Grande"/>
      <w:sz w:val="18"/>
      <w:szCs w:val="18"/>
      <w:lang w:val="en-CA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006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900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paragraph" w:styleId="Header">
    <w:name w:val="header"/>
    <w:basedOn w:val="Normal"/>
    <w:link w:val="HeaderChar"/>
    <w:uiPriority w:val="99"/>
    <w:unhideWhenUsed/>
    <w:rsid w:val="00AB5FB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5FB2"/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paragraph" w:styleId="Footer">
    <w:name w:val="footer"/>
    <w:basedOn w:val="Normal"/>
    <w:link w:val="FooterChar"/>
    <w:uiPriority w:val="99"/>
    <w:unhideWhenUsed/>
    <w:rsid w:val="00AB5FB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5FB2"/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table" w:styleId="TableGrid">
    <w:name w:val="Table Grid"/>
    <w:basedOn w:val="TableNormal"/>
    <w:uiPriority w:val="59"/>
    <w:rsid w:val="00D43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432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MediumList2-Accent1">
    <w:name w:val="Medium List 2 Accent 1"/>
    <w:basedOn w:val="TableNormal"/>
    <w:uiPriority w:val="66"/>
    <w:rsid w:val="00D4323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de-D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4443F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37465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563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5633"/>
    <w:rPr>
      <w:rFonts w:ascii="Times New Roman" w:eastAsia="Times New Roman" w:hAnsi="Times New Roman" w:cs="Times New Roman"/>
      <w:sz w:val="20"/>
      <w:szCs w:val="20"/>
      <w:lang w:val="en-CA"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01563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44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1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48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58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85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06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4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54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6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71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1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33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5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38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1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8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6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55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20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0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36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6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89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5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15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8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73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6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62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6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70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90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2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62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9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23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2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75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4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6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16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35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3300-1379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rcid.org/0000-0003-1463-3338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orcid.org/0000-0001-8163-880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orcid.org/0000-0003-0174-7248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C5E6B9-CBDE-4B41-B025-26E674E678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5</Words>
  <Characters>4932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Aachen AöR</Company>
  <LinksUpToDate>false</LinksUpToDate>
  <CharactersWithSpaces>5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smann, Laura</dc:creator>
  <cp:keywords/>
  <dc:description/>
  <cp:lastModifiedBy>chn off35</cp:lastModifiedBy>
  <cp:revision>4</cp:revision>
  <cp:lastPrinted>2021-03-30T11:38:00Z</cp:lastPrinted>
  <dcterms:created xsi:type="dcterms:W3CDTF">2021-04-09T12:06:00Z</dcterms:created>
  <dcterms:modified xsi:type="dcterms:W3CDTF">2021-04-27T11:15:00Z</dcterms:modified>
</cp:coreProperties>
</file>